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AA31D" w14:textId="4F5CBDE0" w:rsidR="00712E2A" w:rsidRPr="00E4673B" w:rsidRDefault="00712E2A" w:rsidP="00712E2A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E4673B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Supplemental table 1. </w:t>
      </w:r>
      <w:r w:rsidRPr="00E4673B">
        <w:rPr>
          <w:rFonts w:asciiTheme="minorHAnsi" w:hAnsiTheme="minorHAnsi" w:cstheme="minorHAnsi"/>
          <w:color w:val="000000" w:themeColor="text1"/>
          <w:sz w:val="20"/>
          <w:szCs w:val="20"/>
        </w:rPr>
        <w:t>Effector molecules found in phloem</w:t>
      </w:r>
      <w:r w:rsidR="004F6037" w:rsidRPr="00E4673B">
        <w:rPr>
          <w:rFonts w:asciiTheme="minorHAnsi" w:hAnsiTheme="minorHAnsi" w:cstheme="minorHAnsi"/>
          <w:color w:val="000000" w:themeColor="text1"/>
          <w:sz w:val="20"/>
          <w:szCs w:val="20"/>
        </w:rPr>
        <w:t>-</w:t>
      </w:r>
      <w:r w:rsidRPr="00E4673B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feeding insects other than </w:t>
      </w:r>
      <w:r w:rsidRPr="00E4673B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>B. tabaci</w:t>
      </w:r>
      <w:r w:rsidRPr="00E4673B">
        <w:rPr>
          <w:rFonts w:asciiTheme="minorHAnsi" w:hAnsiTheme="minorHAnsi" w:cstheme="minorHAnsi"/>
          <w:color w:val="000000" w:themeColor="text1"/>
          <w:sz w:val="20"/>
          <w:szCs w:val="20"/>
        </w:rPr>
        <w:t>.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827"/>
        <w:gridCol w:w="1984"/>
        <w:gridCol w:w="2263"/>
      </w:tblGrid>
      <w:tr w:rsidR="00712E2A" w:rsidRPr="00E4673B" w14:paraId="0FE2DBFF" w14:textId="77777777" w:rsidTr="00C23C60">
        <w:tc>
          <w:tcPr>
            <w:tcW w:w="1560" w:type="dxa"/>
          </w:tcPr>
          <w:p w14:paraId="3870476F" w14:textId="2C57EF2F" w:rsidR="00712E2A" w:rsidRPr="00E4673B" w:rsidRDefault="004F6037" w:rsidP="004F603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Effector name</w:t>
            </w:r>
          </w:p>
        </w:tc>
        <w:tc>
          <w:tcPr>
            <w:tcW w:w="3827" w:type="dxa"/>
          </w:tcPr>
          <w:p w14:paraId="46713422" w14:textId="447FAC39" w:rsidR="00712E2A" w:rsidRPr="00E4673B" w:rsidRDefault="00712E2A" w:rsidP="00E6617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Mode of </w:t>
            </w:r>
            <w:r w:rsidR="004F6037" w:rsidRPr="00E4673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tion</w:t>
            </w:r>
          </w:p>
        </w:tc>
        <w:tc>
          <w:tcPr>
            <w:tcW w:w="1984" w:type="dxa"/>
          </w:tcPr>
          <w:p w14:paraId="7FE9C8C6" w14:textId="7F912EA7" w:rsidR="00712E2A" w:rsidRPr="00E4673B" w:rsidRDefault="00712E2A" w:rsidP="00E6617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hloem</w:t>
            </w:r>
            <w:r w:rsidR="004F6037" w:rsidRPr="00E4673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E4673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eeding insect</w:t>
            </w:r>
          </w:p>
        </w:tc>
        <w:tc>
          <w:tcPr>
            <w:tcW w:w="2263" w:type="dxa"/>
          </w:tcPr>
          <w:p w14:paraId="46C85E9F" w14:textId="5311BF5C" w:rsidR="00712E2A" w:rsidRPr="00E4673B" w:rsidRDefault="00712E2A" w:rsidP="00E6617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Reference</w:t>
            </w:r>
            <w:r w:rsidR="004F6037" w:rsidRPr="00E4673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</w:tr>
      <w:tr w:rsidR="00712E2A" w:rsidRPr="00E4673B" w14:paraId="3F28382C" w14:textId="77777777" w:rsidTr="00C23C60">
        <w:tc>
          <w:tcPr>
            <w:tcW w:w="1560" w:type="dxa"/>
          </w:tcPr>
          <w:p w14:paraId="0D1E7E23" w14:textId="4DAD9512" w:rsidR="00712E2A" w:rsidRPr="00E4673B" w:rsidRDefault="00712E2A" w:rsidP="004F6037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Putative elicitors between 3 and 10 kD </w:t>
            </w:r>
            <w:r w:rsidR="004F6037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 size</w:t>
            </w:r>
          </w:p>
        </w:tc>
        <w:tc>
          <w:tcPr>
            <w:tcW w:w="3827" w:type="dxa"/>
          </w:tcPr>
          <w:p w14:paraId="65D9B68A" w14:textId="7FB7C39C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duce resistance against aphid infestation in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 A. thaliana</w:t>
            </w:r>
          </w:p>
        </w:tc>
        <w:tc>
          <w:tcPr>
            <w:tcW w:w="1984" w:type="dxa"/>
          </w:tcPr>
          <w:p w14:paraId="6C3CC451" w14:textId="47D83D1E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Myzus persicae </w:t>
            </w:r>
            <w:bookmarkStart w:id="0" w:name="_Hlk61342443"/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  <w:bookmarkEnd w:id="0"/>
          </w:p>
        </w:tc>
        <w:tc>
          <w:tcPr>
            <w:tcW w:w="2263" w:type="dxa"/>
          </w:tcPr>
          <w:p w14:paraId="72443EC0" w14:textId="261AE8CB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e Vos and Jander, 2009</w:t>
            </w:r>
            <w:r w:rsidR="002B4583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</w:tr>
      <w:tr w:rsidR="00712E2A" w:rsidRPr="00E4673B" w14:paraId="5E754DF6" w14:textId="77777777" w:rsidTr="00C23C60">
        <w:tc>
          <w:tcPr>
            <w:tcW w:w="1560" w:type="dxa"/>
          </w:tcPr>
          <w:p w14:paraId="04FFC389" w14:textId="77777777" w:rsidR="00712E2A" w:rsidRPr="00E4673B" w:rsidDel="004054F4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62FD0030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EFD0BBA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CB7B3B0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46ABE823" w14:textId="77777777" w:rsidTr="00C23C60">
        <w:tc>
          <w:tcPr>
            <w:tcW w:w="1560" w:type="dxa"/>
          </w:tcPr>
          <w:p w14:paraId="553CCD47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42</w:t>
            </w:r>
          </w:p>
        </w:tc>
        <w:tc>
          <w:tcPr>
            <w:tcW w:w="3827" w:type="dxa"/>
          </w:tcPr>
          <w:p w14:paraId="189C00C0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Reduces aphid fecundity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. benthamiana</w:t>
            </w:r>
          </w:p>
        </w:tc>
        <w:tc>
          <w:tcPr>
            <w:tcW w:w="1984" w:type="dxa"/>
          </w:tcPr>
          <w:p w14:paraId="33D58511" w14:textId="173C9FF8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Myzus persica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215EA350" w14:textId="11A40BFC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Bos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0</w:t>
            </w:r>
            <w:r w:rsidR="002B4583"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712E2A" w:rsidRPr="00E4673B" w14:paraId="3588BF17" w14:textId="77777777" w:rsidTr="00C23C60">
        <w:tc>
          <w:tcPr>
            <w:tcW w:w="1560" w:type="dxa"/>
          </w:tcPr>
          <w:p w14:paraId="4BF569C5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20E7895A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D8D12EA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81B9750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27DE4B65" w14:textId="77777777" w:rsidTr="00C23C60">
        <w:tc>
          <w:tcPr>
            <w:tcW w:w="1560" w:type="dxa"/>
          </w:tcPr>
          <w:p w14:paraId="5A17A5D4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2 (Plnt02)</w:t>
            </w:r>
          </w:p>
        </w:tc>
        <w:tc>
          <w:tcPr>
            <w:tcW w:w="3827" w:type="dxa"/>
          </w:tcPr>
          <w:p w14:paraId="58419300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Increases aphid fecundity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N. benthamian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</w:tc>
        <w:tc>
          <w:tcPr>
            <w:tcW w:w="1984" w:type="dxa"/>
          </w:tcPr>
          <w:p w14:paraId="66B150CC" w14:textId="0BD1AB10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Myzus persica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3B758E3B" w14:textId="578B6DFF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Pitino and Hogenhout, 2013</w:t>
            </w:r>
            <w:r w:rsidR="002B4583"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712E2A" w:rsidRPr="00E4673B" w14:paraId="480A9889" w14:textId="77777777" w:rsidTr="00C23C60">
        <w:tc>
          <w:tcPr>
            <w:tcW w:w="1560" w:type="dxa"/>
          </w:tcPr>
          <w:p w14:paraId="15FF32FE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7A53F0D1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14A8B20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3C7EE38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6E778ECC" w14:textId="77777777" w:rsidTr="00C23C60">
        <w:tc>
          <w:tcPr>
            <w:tcW w:w="1560" w:type="dxa"/>
          </w:tcPr>
          <w:p w14:paraId="598A9BF8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Mp56 </w:t>
            </w:r>
          </w:p>
          <w:p w14:paraId="358E534F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57</w:t>
            </w:r>
          </w:p>
          <w:p w14:paraId="301ECBDA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58</w:t>
            </w:r>
          </w:p>
        </w:tc>
        <w:tc>
          <w:tcPr>
            <w:tcW w:w="3827" w:type="dxa"/>
          </w:tcPr>
          <w:p w14:paraId="287F2EFB" w14:textId="3DE00E19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duce aphid fecundity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N. tabacum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</w:tc>
        <w:tc>
          <w:tcPr>
            <w:tcW w:w="1984" w:type="dxa"/>
          </w:tcPr>
          <w:p w14:paraId="323A2348" w14:textId="059C409C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Myzus persica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7B6861A9" w14:textId="228FDD23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Elzinga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4</w:t>
            </w:r>
          </w:p>
        </w:tc>
      </w:tr>
      <w:tr w:rsidR="00712E2A" w:rsidRPr="00E4673B" w14:paraId="3FD87A5B" w14:textId="77777777" w:rsidTr="00C23C60">
        <w:tc>
          <w:tcPr>
            <w:tcW w:w="1560" w:type="dxa"/>
          </w:tcPr>
          <w:p w14:paraId="7BAE126E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6005FC92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0B75B8E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54053B7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7B1A92BD" w14:textId="77777777" w:rsidTr="00C23C60">
        <w:tc>
          <w:tcPr>
            <w:tcW w:w="1560" w:type="dxa"/>
          </w:tcPr>
          <w:p w14:paraId="6EDADE08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55</w:t>
            </w:r>
          </w:p>
        </w:tc>
        <w:tc>
          <w:tcPr>
            <w:tcW w:w="3827" w:type="dxa"/>
          </w:tcPr>
          <w:p w14:paraId="5D84C51A" w14:textId="302A2E1D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Increases aphid fecundity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N. tabacum, N. benthamiana</w:t>
            </w:r>
            <w:r w:rsidR="00A42888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  <w:p w14:paraId="5BE03F0D" w14:textId="54C94AD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iminishes </w:t>
            </w:r>
            <w:r w:rsidR="004F6037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h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ccumulation of 4-methoxy</w:t>
            </w:r>
            <w:r w:rsidR="004F6037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dol-3-ylmethyl</w:t>
            </w:r>
            <w:r w:rsidR="004F6037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lucosinolate, callose</w:t>
            </w:r>
            <w:r w:rsidR="00AE1A5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nd hydrogen peroxide upon aphid feeding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  <w:p w14:paraId="44DFB302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Attracts aphids when expressed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</w:tc>
        <w:tc>
          <w:tcPr>
            <w:tcW w:w="1984" w:type="dxa"/>
          </w:tcPr>
          <w:p w14:paraId="54E33309" w14:textId="56675233" w:rsidR="00712E2A" w:rsidRPr="00E4673B" w:rsidRDefault="00712E2A" w:rsidP="00E6617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Myzus persica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2B29BBE9" w14:textId="63003031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Elzinga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4</w:t>
            </w:r>
            <w:r w:rsidR="004F4B14"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712E2A" w:rsidRPr="00E4673B" w14:paraId="57E748E3" w14:textId="77777777" w:rsidTr="00C23C60">
        <w:tc>
          <w:tcPr>
            <w:tcW w:w="1560" w:type="dxa"/>
          </w:tcPr>
          <w:p w14:paraId="457C463C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4B9F4317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7DD9449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4A8E8092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12E2A" w:rsidRPr="003E55AD" w14:paraId="20F1CC20" w14:textId="77777777" w:rsidTr="00C23C60">
        <w:tc>
          <w:tcPr>
            <w:tcW w:w="1560" w:type="dxa"/>
          </w:tcPr>
          <w:p w14:paraId="5EE4233A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Mp10</w:t>
            </w:r>
          </w:p>
        </w:tc>
        <w:tc>
          <w:tcPr>
            <w:tcW w:w="3827" w:type="dxa"/>
          </w:tcPr>
          <w:p w14:paraId="71283E16" w14:textId="58110504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Localizes to the cytosol and chloroplasts of plant mesophyll cells adjacent to the aphid stylet track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  <w:p w14:paraId="2FE2BFEA" w14:textId="41D09B49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Suppresses </w:t>
            </w:r>
            <w:r w:rsidR="00F072D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the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oxidative burst </w:t>
            </w:r>
            <w:r w:rsidR="004F4B1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induced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by flg22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in N. benthamiana</w:t>
            </w:r>
          </w:p>
          <w:p w14:paraId="28E93978" w14:textId="67226749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Reduces aphid fecundity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. benthamiana</w:t>
            </w:r>
          </w:p>
          <w:p w14:paraId="164E72AF" w14:textId="50040BB6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Induces </w:t>
            </w:r>
            <w:r w:rsidR="004F6037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c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hlorosis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. benthamiana</w:t>
            </w:r>
          </w:p>
        </w:tc>
        <w:tc>
          <w:tcPr>
            <w:tcW w:w="1984" w:type="dxa"/>
          </w:tcPr>
          <w:p w14:paraId="5A925EFE" w14:textId="6B478D4C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Myzus persica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47D8B44F" w14:textId="77777777" w:rsidR="006F07A2" w:rsidRPr="003E55AD" w:rsidRDefault="006F07A2" w:rsidP="00E66173">
            <w:pPr>
              <w:rPr>
                <w:rFonts w:asciiTheme="minorHAnsi" w:hAnsiTheme="minorHAnsi" w:cstheme="minorHAnsi"/>
                <w:sz w:val="16"/>
                <w:szCs w:val="16"/>
                <w:lang w:val="nl-NL"/>
              </w:rPr>
            </w:pP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 xml:space="preserve">Bos </w:t>
            </w:r>
            <w:r w:rsidRPr="003E55AD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NL"/>
              </w:rPr>
              <w:t>et al</w:t>
            </w: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., 2010</w:t>
            </w:r>
          </w:p>
          <w:p w14:paraId="3C5311B0" w14:textId="137342DC" w:rsidR="00712E2A" w:rsidRPr="003E55AD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nl-NL"/>
              </w:rPr>
            </w:pP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 xml:space="preserve">Mugford </w:t>
            </w:r>
            <w:r w:rsidRPr="003E55AD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NL"/>
              </w:rPr>
              <w:t>et al</w:t>
            </w: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., 2016</w:t>
            </w:r>
            <w:r w:rsidR="004F4B14"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 xml:space="preserve"> </w:t>
            </w:r>
          </w:p>
          <w:p w14:paraId="59DA577D" w14:textId="77777777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  <w:p w14:paraId="285B4C59" w14:textId="77777777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  <w:p w14:paraId="518CC86D" w14:textId="16A3168D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</w:tc>
      </w:tr>
      <w:tr w:rsidR="00712E2A" w:rsidRPr="003E55AD" w14:paraId="7DD20499" w14:textId="77777777" w:rsidTr="00C23C60">
        <w:tc>
          <w:tcPr>
            <w:tcW w:w="1560" w:type="dxa"/>
          </w:tcPr>
          <w:p w14:paraId="7730A8E2" w14:textId="77777777" w:rsidR="00712E2A" w:rsidRPr="003E55AD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nl-NL"/>
              </w:rPr>
            </w:pPr>
          </w:p>
        </w:tc>
        <w:tc>
          <w:tcPr>
            <w:tcW w:w="3827" w:type="dxa"/>
          </w:tcPr>
          <w:p w14:paraId="20CBEE53" w14:textId="77777777" w:rsidR="00712E2A" w:rsidRPr="003E55AD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nl-NL"/>
              </w:rPr>
            </w:pPr>
          </w:p>
        </w:tc>
        <w:tc>
          <w:tcPr>
            <w:tcW w:w="1984" w:type="dxa"/>
          </w:tcPr>
          <w:p w14:paraId="4A82A252" w14:textId="77777777" w:rsidR="00712E2A" w:rsidRPr="003E55AD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</w:p>
        </w:tc>
        <w:tc>
          <w:tcPr>
            <w:tcW w:w="2263" w:type="dxa"/>
          </w:tcPr>
          <w:p w14:paraId="1099F829" w14:textId="77777777" w:rsidR="00712E2A" w:rsidRPr="003E55AD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highlight w:val="yellow"/>
                <w:lang w:val="nl-NL"/>
              </w:rPr>
            </w:pPr>
          </w:p>
        </w:tc>
      </w:tr>
      <w:tr w:rsidR="00712E2A" w:rsidRPr="00E4673B" w14:paraId="4B177A6E" w14:textId="77777777" w:rsidTr="00C23C60">
        <w:tc>
          <w:tcPr>
            <w:tcW w:w="1560" w:type="dxa"/>
          </w:tcPr>
          <w:p w14:paraId="7D075B43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MpC002</w:t>
            </w:r>
          </w:p>
        </w:tc>
        <w:tc>
          <w:tcPr>
            <w:tcW w:w="3827" w:type="dxa"/>
          </w:tcPr>
          <w:p w14:paraId="4ECDE70B" w14:textId="46421524" w:rsidR="004F4B14" w:rsidRPr="00E4673B" w:rsidRDefault="004F6037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</w:t>
            </w:r>
            <w:r w:rsidR="004F4B1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ocalize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to </w:t>
            </w:r>
            <w:r w:rsidR="004F4B1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the apoplastic space of mesophyll tissue around the stylet </w:t>
            </w:r>
            <w:r w:rsidR="004F4B14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in </w:t>
            </w:r>
            <w:r w:rsidR="004F4B14"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  <w:r w:rsidR="004F4B1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4EF03B95" w14:textId="7366EFE6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Increases aphid fecundity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N. benthamiana</w:t>
            </w:r>
          </w:p>
          <w:p w14:paraId="712AAB80" w14:textId="70EC9684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Increases aphid fecundity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N. benthamian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</w:tc>
        <w:tc>
          <w:tcPr>
            <w:tcW w:w="1984" w:type="dxa"/>
          </w:tcPr>
          <w:p w14:paraId="0D024EAE" w14:textId="38F56C21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Myzus persica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2C912262" w14:textId="1443DDF2" w:rsidR="00712E2A" w:rsidRPr="003E55AD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nl-NL"/>
              </w:rPr>
            </w:pP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 xml:space="preserve">Mugford </w:t>
            </w:r>
            <w:r w:rsidRPr="003E55AD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NL"/>
              </w:rPr>
              <w:t>et al.</w:t>
            </w: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, 2016</w:t>
            </w:r>
          </w:p>
          <w:p w14:paraId="56E0D3C8" w14:textId="77777777" w:rsidR="00712E2A" w:rsidRPr="003E55AD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nl-NL"/>
              </w:rPr>
            </w:pPr>
          </w:p>
          <w:p w14:paraId="0A2972C1" w14:textId="63CBB235" w:rsidR="00712E2A" w:rsidRPr="003E55AD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nl-NL"/>
              </w:rPr>
            </w:pP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 xml:space="preserve">Bos </w:t>
            </w:r>
            <w:r w:rsidRPr="003E55AD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NL"/>
              </w:rPr>
              <w:t>et al.</w:t>
            </w: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, 2010</w:t>
            </w:r>
          </w:p>
          <w:p w14:paraId="73241A72" w14:textId="49CE04DF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Pitino and Hogenhout, 2013</w:t>
            </w:r>
          </w:p>
        </w:tc>
      </w:tr>
      <w:tr w:rsidR="00712E2A" w:rsidRPr="00E4673B" w14:paraId="3573621D" w14:textId="77777777" w:rsidTr="00C23C60">
        <w:tc>
          <w:tcPr>
            <w:tcW w:w="1560" w:type="dxa"/>
          </w:tcPr>
          <w:p w14:paraId="5EC0A0E8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1EE9C10B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89F97E5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6D92D7F2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712E2A" w:rsidRPr="00E4673B" w14:paraId="0E1D7166" w14:textId="77777777" w:rsidTr="00C23C60">
        <w:tc>
          <w:tcPr>
            <w:tcW w:w="1560" w:type="dxa"/>
          </w:tcPr>
          <w:p w14:paraId="2687CE79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p1 (Plnt01)</w:t>
            </w:r>
          </w:p>
        </w:tc>
        <w:tc>
          <w:tcPr>
            <w:tcW w:w="3827" w:type="dxa"/>
          </w:tcPr>
          <w:p w14:paraId="4308CCED" w14:textId="7DE421D4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Interacts with Vacuolar protein sorting associated protein 52 (VPS52) from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nd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S. tuberosum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14:paraId="43AA7930" w14:textId="70AC0B81" w:rsidR="00712E2A" w:rsidRPr="00E4673B" w:rsidRDefault="004F4B14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</w:t>
            </w:r>
            <w:r w:rsidR="00712E2A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educes aphid fecundity in </w:t>
            </w:r>
            <w:r w:rsidR="00712E2A"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N. benthamiana</w:t>
            </w:r>
          </w:p>
          <w:p w14:paraId="7DF7FF26" w14:textId="6E0836E4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phids reduce the expression of VPS52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  <w:p w14:paraId="2E045768" w14:textId="35C9D8EF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Increases aphid fecundity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  <w:p w14:paraId="7799FB55" w14:textId="76D33595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ocalizes to the sheath surrounding the aphid stylet at feeding sites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A. thaliana</w:t>
            </w:r>
          </w:p>
        </w:tc>
        <w:tc>
          <w:tcPr>
            <w:tcW w:w="1984" w:type="dxa"/>
          </w:tcPr>
          <w:p w14:paraId="694BE1D0" w14:textId="7031DF9D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Myzus persica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1F22E52C" w14:textId="50266EF8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 xml:space="preserve">Rodriguez </w:t>
            </w:r>
            <w:r w:rsidRPr="003E55AD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NL"/>
              </w:rPr>
              <w:t>et al</w:t>
            </w: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., 2017</w:t>
            </w:r>
          </w:p>
          <w:p w14:paraId="18BE7F16" w14:textId="77777777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  <w:p w14:paraId="5F1E2803" w14:textId="77777777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  <w:p w14:paraId="22F1DDB3" w14:textId="77777777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  <w:p w14:paraId="33D2D101" w14:textId="77777777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  <w:p w14:paraId="39A8D6F3" w14:textId="67D83670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Pitino and Hogenhout, 2013</w:t>
            </w:r>
          </w:p>
          <w:p w14:paraId="1D4AFBFA" w14:textId="3A63A3E1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Mugford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.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, 2016</w:t>
            </w:r>
          </w:p>
          <w:p w14:paraId="60B1552C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38B9383F" w14:textId="77777777" w:rsidTr="00C23C60">
        <w:tc>
          <w:tcPr>
            <w:tcW w:w="1560" w:type="dxa"/>
          </w:tcPr>
          <w:p w14:paraId="1A940590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3BA61EEF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EFD8473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0ECF1083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712E2A" w:rsidRPr="003E55AD" w14:paraId="7594DC31" w14:textId="77777777" w:rsidTr="00C23C60">
        <w:tc>
          <w:tcPr>
            <w:tcW w:w="1560" w:type="dxa"/>
          </w:tcPr>
          <w:p w14:paraId="34AFADBE" w14:textId="77777777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Armet</w:t>
            </w:r>
          </w:p>
        </w:tc>
        <w:tc>
          <w:tcPr>
            <w:tcW w:w="3827" w:type="dxa"/>
          </w:tcPr>
          <w:p w14:paraId="52A9183B" w14:textId="445C8C8F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Induces pathogen resistance by promoting </w:t>
            </w:r>
            <w:r w:rsidR="004F6037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SA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accumulation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. bent</w:t>
            </w:r>
            <w:r w:rsidR="004F6037"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h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amiana</w:t>
            </w:r>
          </w:p>
          <w:p w14:paraId="50DCC70A" w14:textId="55CD6994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Activates signaling pathways associated with plant–pathogen interactions, mitogen-activated protein kinase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. bent</w:t>
            </w:r>
            <w:r w:rsidR="004F6037"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h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amiana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and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M. truncatula</w:t>
            </w:r>
          </w:p>
          <w:p w14:paraId="40CCA9CB" w14:textId="445836DF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lant diet instead of artificial diet in</w:t>
            </w:r>
            <w:r w:rsidR="00F072D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reases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rmet </w:t>
            </w:r>
            <w:r w:rsidR="009268F7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ranscript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levels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V. fab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14:paraId="7AC036FB" w14:textId="6A51AC97" w:rsidR="009268F7" w:rsidRPr="00E4673B" w:rsidRDefault="009268F7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Knockdown by RNAi disturbs </w:t>
            </w:r>
            <w:r w:rsidR="005D40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phid</w:t>
            </w:r>
            <w:r w:rsidR="005D40F2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eeding behavior</w:t>
            </w:r>
            <w:r w:rsidR="004F6037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hortens aphid life span</w:t>
            </w:r>
            <w:r w:rsidR="005D40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nd stimulates saliva secretion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V. faba</w:t>
            </w:r>
          </w:p>
          <w:p w14:paraId="2090385D" w14:textId="039BB220" w:rsidR="00712E2A" w:rsidRPr="00E4673B" w:rsidRDefault="00712E2A" w:rsidP="004F6037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ocalizes </w:t>
            </w:r>
            <w:r w:rsidR="004F6037"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o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watery saliva </w:t>
            </w:r>
            <w:r w:rsidR="00F072D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of aphids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nd the phloem sap upon aphid feeding in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V. faba</w:t>
            </w:r>
          </w:p>
        </w:tc>
        <w:tc>
          <w:tcPr>
            <w:tcW w:w="1984" w:type="dxa"/>
          </w:tcPr>
          <w:p w14:paraId="57CEFFC1" w14:textId="0B4F288C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FF0000"/>
                <w:sz w:val="16"/>
                <w:szCs w:val="16"/>
                <w:shd w:val="clear" w:color="auto" w:fill="FFFFFF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Myzus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persicae</w:t>
            </w:r>
            <w:r w:rsidR="00621EF2">
              <w:rPr>
                <w:rStyle w:val="apple-converted-space"/>
                <w:shd w:val="clear" w:color="auto" w:fill="FFFFFF"/>
              </w:rPr>
              <w:t xml:space="preserve">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phids) </w:t>
            </w:r>
          </w:p>
          <w:p w14:paraId="3B368341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35561CEC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3A04813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76F9DF89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6B01746B" w14:textId="2D8933F9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Acyrthosiphon pisum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31DC0B35" w14:textId="451B587C" w:rsidR="00712E2A" w:rsidRPr="003E55AD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nl-NL"/>
              </w:rPr>
            </w:pP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 xml:space="preserve">Cui </w:t>
            </w:r>
            <w:r w:rsidRPr="003E55AD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NL"/>
              </w:rPr>
              <w:t>et al.</w:t>
            </w: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, 2019</w:t>
            </w:r>
          </w:p>
          <w:p w14:paraId="61A6BE1A" w14:textId="77777777" w:rsidR="00712E2A" w:rsidRPr="003E55AD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nl-NL"/>
              </w:rPr>
            </w:pPr>
          </w:p>
          <w:p w14:paraId="54D7E115" w14:textId="77777777" w:rsidR="00712E2A" w:rsidRPr="003E55AD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nl-NL"/>
              </w:rPr>
            </w:pPr>
          </w:p>
          <w:p w14:paraId="78E2C335" w14:textId="77777777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  <w:p w14:paraId="2E67CDA1" w14:textId="77777777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  <w:p w14:paraId="5F485940" w14:textId="430FCE3F" w:rsidR="00712E2A" w:rsidRPr="003E55AD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 xml:space="preserve">Wang </w:t>
            </w:r>
            <w:r w:rsidRPr="003E55AD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NL"/>
              </w:rPr>
              <w:t>et al.</w:t>
            </w:r>
            <w:r w:rsidRPr="003E55AD">
              <w:rPr>
                <w:rFonts w:asciiTheme="minorHAnsi" w:hAnsiTheme="minorHAnsi" w:cstheme="minorHAnsi"/>
                <w:sz w:val="16"/>
                <w:szCs w:val="16"/>
                <w:lang w:val="nl-NL"/>
              </w:rPr>
              <w:t>, 2015</w:t>
            </w:r>
          </w:p>
        </w:tc>
      </w:tr>
      <w:tr w:rsidR="00712E2A" w:rsidRPr="003E55AD" w14:paraId="539C0FCB" w14:textId="77777777" w:rsidTr="00C23C60">
        <w:trPr>
          <w:trHeight w:val="20"/>
        </w:trPr>
        <w:tc>
          <w:tcPr>
            <w:tcW w:w="1560" w:type="dxa"/>
          </w:tcPr>
          <w:p w14:paraId="6AD02BE0" w14:textId="77777777" w:rsidR="00712E2A" w:rsidRPr="003E55AD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</w:tc>
        <w:tc>
          <w:tcPr>
            <w:tcW w:w="3827" w:type="dxa"/>
          </w:tcPr>
          <w:p w14:paraId="4F3015C1" w14:textId="77777777" w:rsidR="00712E2A" w:rsidRPr="003E55AD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</w:tc>
        <w:tc>
          <w:tcPr>
            <w:tcW w:w="1984" w:type="dxa"/>
          </w:tcPr>
          <w:p w14:paraId="02BF5DD1" w14:textId="77777777" w:rsidR="00712E2A" w:rsidRPr="003E55AD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nl-NL"/>
              </w:rPr>
            </w:pPr>
          </w:p>
        </w:tc>
        <w:tc>
          <w:tcPr>
            <w:tcW w:w="2263" w:type="dxa"/>
          </w:tcPr>
          <w:p w14:paraId="027EC018" w14:textId="77777777" w:rsidR="00712E2A" w:rsidRPr="003E55AD" w:rsidRDefault="00712E2A" w:rsidP="00E66173">
            <w:pPr>
              <w:spacing w:line="100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</w:p>
        </w:tc>
      </w:tr>
      <w:tr w:rsidR="00712E2A" w:rsidRPr="00E4673B" w14:paraId="3CFAFA26" w14:textId="77777777" w:rsidTr="00C23C60">
        <w:tc>
          <w:tcPr>
            <w:tcW w:w="1560" w:type="dxa"/>
          </w:tcPr>
          <w:p w14:paraId="2516BCA1" w14:textId="0121830B" w:rsidR="00712E2A" w:rsidRPr="00E4673B" w:rsidRDefault="009268F7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utative</w:t>
            </w:r>
            <w:r w:rsidR="00712E2A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effector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s</w:t>
            </w:r>
            <w:r w:rsidR="00712E2A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</w:tcPr>
          <w:p w14:paraId="744F2F2C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Comparative analysis of salivary gene expression in different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A. pisum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biotype lines with clearly distinct host plant specificity.</w:t>
            </w:r>
          </w:p>
        </w:tc>
        <w:tc>
          <w:tcPr>
            <w:tcW w:w="1984" w:type="dxa"/>
          </w:tcPr>
          <w:p w14:paraId="1CD19E27" w14:textId="070D20DD" w:rsidR="00712E2A" w:rsidRPr="00E4673B" w:rsidRDefault="00712E2A" w:rsidP="00E66173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Acyrthosiphon pisum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  <w:p w14:paraId="30ACF8B0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6CD4C74" w14:textId="2C6B2EA1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Boulain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.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, 2019</w:t>
            </w:r>
          </w:p>
        </w:tc>
      </w:tr>
      <w:tr w:rsidR="00712E2A" w:rsidRPr="00E4673B" w14:paraId="0C944116" w14:textId="77777777" w:rsidTr="00C23C60">
        <w:tc>
          <w:tcPr>
            <w:tcW w:w="1560" w:type="dxa"/>
          </w:tcPr>
          <w:p w14:paraId="035B4EF6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60F0EDF6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5E5D1DC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3" w:type="dxa"/>
          </w:tcPr>
          <w:p w14:paraId="2CB09015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00A82D50" w14:textId="77777777" w:rsidTr="00C23C60">
        <w:tc>
          <w:tcPr>
            <w:tcW w:w="1560" w:type="dxa"/>
          </w:tcPr>
          <w:p w14:paraId="2E919919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Me10 </w:t>
            </w:r>
          </w:p>
          <w:p w14:paraId="22AB1F16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Me23</w:t>
            </w:r>
          </w:p>
        </w:tc>
        <w:tc>
          <w:tcPr>
            <w:tcW w:w="3827" w:type="dxa"/>
          </w:tcPr>
          <w:p w14:paraId="19D46204" w14:textId="1FBB9436" w:rsidR="00712E2A" w:rsidRPr="003E55AD" w:rsidRDefault="00712E2A" w:rsidP="008D1474">
            <w:pPr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Enhance aphid fecundity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. bent</w:t>
            </w:r>
            <w:r w:rsidR="008D1474"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h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amiana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and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S. lycopersicum</w:t>
            </w:r>
            <w:r w:rsidR="008D1474"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8D1474" w:rsidRPr="00E4673B"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</w:rPr>
              <w:t>(Me10)</w:t>
            </w:r>
          </w:p>
        </w:tc>
        <w:tc>
          <w:tcPr>
            <w:tcW w:w="1984" w:type="dxa"/>
          </w:tcPr>
          <w:p w14:paraId="03C0F0D3" w14:textId="7A31917D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Macrosiphum euphorbia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1BE37910" w14:textId="30A40BC1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Atamian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.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, 2013</w:t>
            </w:r>
          </w:p>
        </w:tc>
      </w:tr>
      <w:tr w:rsidR="00712E2A" w:rsidRPr="00E4673B" w14:paraId="6131040C" w14:textId="77777777" w:rsidTr="00C23C60">
        <w:tc>
          <w:tcPr>
            <w:tcW w:w="1560" w:type="dxa"/>
          </w:tcPr>
          <w:p w14:paraId="4EDF0903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5D69A5B6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9071275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F5BD616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7C5C801A" w14:textId="77777777" w:rsidTr="00C23C60">
        <w:tc>
          <w:tcPr>
            <w:tcW w:w="1560" w:type="dxa"/>
          </w:tcPr>
          <w:p w14:paraId="30753C71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Me47</w:t>
            </w:r>
          </w:p>
        </w:tc>
        <w:tc>
          <w:tcPr>
            <w:tcW w:w="3827" w:type="dxa"/>
          </w:tcPr>
          <w:p w14:paraId="1C9C8D1A" w14:textId="5AA75940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Is an active 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g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utathione-S-transferase</w:t>
            </w:r>
          </w:p>
          <w:p w14:paraId="3CDDCDF3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Enhances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Myzus persicae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performance when expressed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. benthamiana</w:t>
            </w:r>
          </w:p>
          <w:p w14:paraId="4A79AEF7" w14:textId="6117DB5E" w:rsidR="00712E2A" w:rsidRPr="00E4673B" w:rsidRDefault="00712E2A" w:rsidP="008D147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Enhances </w:t>
            </w: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Macrosiphum euphorbiae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performance when expressed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S. </w:t>
            </w:r>
            <w:r w:rsidR="00632B41"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lycoper</w:t>
            </w:r>
            <w:r w:rsidR="008D1474"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s</w:t>
            </w:r>
            <w:r w:rsidR="00632B41"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icum</w:t>
            </w:r>
            <w:r w:rsidR="00632B41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but not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632B41"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A. thaliana</w:t>
            </w:r>
          </w:p>
        </w:tc>
        <w:tc>
          <w:tcPr>
            <w:tcW w:w="1984" w:type="dxa"/>
          </w:tcPr>
          <w:p w14:paraId="393A1A77" w14:textId="1DB26A58" w:rsidR="00712E2A" w:rsidRPr="00E4673B" w:rsidRDefault="00712E2A" w:rsidP="00E6617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Macrosiphum euphorbiae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  <w:p w14:paraId="05160DD1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A1CC273" w14:textId="7B57B8C6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Kettles and Kaloshian, 2016</w:t>
            </w:r>
          </w:p>
        </w:tc>
      </w:tr>
      <w:tr w:rsidR="00712E2A" w:rsidRPr="00E4673B" w14:paraId="2C8528D9" w14:textId="77777777" w:rsidTr="00C23C60">
        <w:tc>
          <w:tcPr>
            <w:tcW w:w="1560" w:type="dxa"/>
          </w:tcPr>
          <w:p w14:paraId="03AB6CD8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627B56A2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0B77F96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3" w:type="dxa"/>
          </w:tcPr>
          <w:p w14:paraId="0AA66534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6B19BAFC" w14:textId="77777777" w:rsidTr="00C23C60">
        <w:tc>
          <w:tcPr>
            <w:tcW w:w="1560" w:type="dxa"/>
          </w:tcPr>
          <w:p w14:paraId="0B7CE613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RpC002 </w:t>
            </w:r>
          </w:p>
          <w:p w14:paraId="51932731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Rp1</w:t>
            </w:r>
          </w:p>
        </w:tc>
        <w:tc>
          <w:tcPr>
            <w:tcW w:w="3827" w:type="dxa"/>
          </w:tcPr>
          <w:p w14:paraId="155356CC" w14:textId="7C755A70" w:rsidR="00712E2A" w:rsidRPr="00E4673B" w:rsidRDefault="00712E2A" w:rsidP="008D147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Promotes host susceptibility 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by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suppressi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ng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defense gene expression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H. vulgare</w:t>
            </w:r>
          </w:p>
        </w:tc>
        <w:tc>
          <w:tcPr>
            <w:tcW w:w="1984" w:type="dxa"/>
          </w:tcPr>
          <w:p w14:paraId="39359B57" w14:textId="3D1B7ABE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 xml:space="preserve">Rhopalosiphum padi 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="00621EF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ids)</w:t>
            </w:r>
          </w:p>
        </w:tc>
        <w:tc>
          <w:tcPr>
            <w:tcW w:w="2263" w:type="dxa"/>
          </w:tcPr>
          <w:p w14:paraId="58951A2B" w14:textId="71605546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Escudero-Martinez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.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, 2020</w:t>
            </w:r>
          </w:p>
        </w:tc>
      </w:tr>
      <w:tr w:rsidR="00712E2A" w:rsidRPr="00E4673B" w14:paraId="55A4B389" w14:textId="77777777" w:rsidTr="00C23C60">
        <w:tc>
          <w:tcPr>
            <w:tcW w:w="1560" w:type="dxa"/>
          </w:tcPr>
          <w:p w14:paraId="55274DCE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5FE0C634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D20A815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8DD1CBF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43902E4D" w14:textId="77777777" w:rsidTr="00C23C60">
        <w:tc>
          <w:tcPr>
            <w:tcW w:w="1560" w:type="dxa"/>
          </w:tcPr>
          <w:p w14:paraId="2A887B31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lastRenderedPageBreak/>
              <w:t>NlSEF1</w:t>
            </w:r>
          </w:p>
        </w:tc>
        <w:tc>
          <w:tcPr>
            <w:tcW w:w="3827" w:type="dxa"/>
            <w:shd w:val="clear" w:color="auto" w:fill="auto"/>
          </w:tcPr>
          <w:p w14:paraId="5CC4703E" w14:textId="61B469FA" w:rsidR="00712E2A" w:rsidRPr="00E4673B" w:rsidRDefault="00632B41" w:rsidP="008D147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Knockdown in nymphs elicits higher levels of Ca</w:t>
            </w:r>
            <w:r w:rsidRPr="003E55A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+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 and H</w:t>
            </w:r>
            <w:r w:rsidRPr="00E4673B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4673B">
              <w:rPr>
                <w:rFonts w:asciiTheme="minorHAnsi" w:hAnsiTheme="minorHAnsi" w:cstheme="minorHAnsi"/>
                <w:sz w:val="16"/>
                <w:szCs w:val="16"/>
                <w:vertAlign w:val="subscript"/>
              </w:rPr>
              <w:t>2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 but not JA, JA-Ile</w:t>
            </w:r>
            <w:r w:rsidR="008D1474"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SA in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O. sativa 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and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increases mortality and diminishes the nymph</w:t>
            </w:r>
            <w:r w:rsidR="00F072D2">
              <w:rPr>
                <w:rFonts w:asciiTheme="minorHAnsi" w:hAnsiTheme="minorHAnsi" w:cstheme="minorHAnsi"/>
                <w:sz w:val="16"/>
                <w:szCs w:val="16"/>
              </w:rPr>
              <w:t>’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s feeding capacity</w:t>
            </w:r>
          </w:p>
        </w:tc>
        <w:tc>
          <w:tcPr>
            <w:tcW w:w="1984" w:type="dxa"/>
          </w:tcPr>
          <w:p w14:paraId="7712D8EE" w14:textId="7B9D4F24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ilaparvata lugens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</w:tcPr>
          <w:p w14:paraId="29191D92" w14:textId="3A9C2684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Ye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7</w:t>
            </w:r>
          </w:p>
        </w:tc>
      </w:tr>
      <w:tr w:rsidR="00712E2A" w:rsidRPr="00E4673B" w14:paraId="2CA6C341" w14:textId="77777777" w:rsidTr="00C23C60">
        <w:trPr>
          <w:trHeight w:val="70"/>
        </w:trPr>
        <w:tc>
          <w:tcPr>
            <w:tcW w:w="1560" w:type="dxa"/>
            <w:shd w:val="clear" w:color="auto" w:fill="auto"/>
          </w:tcPr>
          <w:p w14:paraId="0D4D05A9" w14:textId="77777777" w:rsidR="00712E2A" w:rsidRPr="00E4673B" w:rsidRDefault="00712E2A" w:rsidP="00E66173">
            <w:pPr>
              <w:spacing w:line="100" w:lineRule="exact"/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auto"/>
          </w:tcPr>
          <w:p w14:paraId="5EDED505" w14:textId="77777777" w:rsidR="00712E2A" w:rsidRPr="00E4673B" w:rsidRDefault="00712E2A" w:rsidP="00E66173">
            <w:pPr>
              <w:spacing w:line="100" w:lineRule="exact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14:paraId="259F1C9A" w14:textId="77777777" w:rsidR="00712E2A" w:rsidRPr="00E4673B" w:rsidRDefault="00712E2A" w:rsidP="00E66173">
            <w:pPr>
              <w:spacing w:line="100" w:lineRule="exact"/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</w:tcPr>
          <w:p w14:paraId="6418F61E" w14:textId="77777777" w:rsidR="00712E2A" w:rsidRPr="00E4673B" w:rsidRDefault="00712E2A" w:rsidP="00E66173">
            <w:pPr>
              <w:spacing w:line="100" w:lineRule="exact"/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14079C46" w14:textId="77777777" w:rsidTr="00C23C60">
        <w:tc>
          <w:tcPr>
            <w:tcW w:w="1560" w:type="dxa"/>
          </w:tcPr>
          <w:p w14:paraId="149D4CBD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NlEG1</w:t>
            </w:r>
          </w:p>
        </w:tc>
        <w:tc>
          <w:tcPr>
            <w:tcW w:w="3827" w:type="dxa"/>
          </w:tcPr>
          <w:p w14:paraId="7195A402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Is an active endo-β-1,4-glucanase</w:t>
            </w:r>
          </w:p>
          <w:p w14:paraId="14C1C728" w14:textId="36C0004E" w:rsidR="00712E2A" w:rsidRPr="00E4673B" w:rsidRDefault="008D1474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Allows </w:t>
            </w:r>
            <w:r w:rsidR="00712E2A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the stylet to reach the phloem by degrading cellulose in plant cell walls</w:t>
            </w:r>
          </w:p>
          <w:p w14:paraId="690208B2" w14:textId="725ACE25" w:rsidR="00712E2A" w:rsidRPr="00E4673B" w:rsidRDefault="00902FD7" w:rsidP="00E6617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Knockdown reduces food intake, mass, survival</w:t>
            </w:r>
            <w:r w:rsidR="00784132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 and fecundity </w:t>
            </w:r>
            <w:r w:rsidR="00791765"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n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O. 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sativa</w:t>
            </w:r>
          </w:p>
        </w:tc>
        <w:tc>
          <w:tcPr>
            <w:tcW w:w="1984" w:type="dxa"/>
          </w:tcPr>
          <w:p w14:paraId="0E14733A" w14:textId="7ED87BA3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Nilaparvata lugen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</w:tcPr>
          <w:p w14:paraId="41953463" w14:textId="5814F879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Ji e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7</w:t>
            </w:r>
          </w:p>
        </w:tc>
      </w:tr>
      <w:tr w:rsidR="00712E2A" w:rsidRPr="00E4673B" w14:paraId="35851371" w14:textId="77777777" w:rsidTr="00C23C60">
        <w:tc>
          <w:tcPr>
            <w:tcW w:w="1560" w:type="dxa"/>
          </w:tcPr>
          <w:p w14:paraId="0302E8E6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21AD6D43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545758B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4BB0394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5086FA43" w14:textId="77777777" w:rsidTr="00C23C60">
        <w:tc>
          <w:tcPr>
            <w:tcW w:w="1560" w:type="dxa"/>
          </w:tcPr>
          <w:p w14:paraId="4D47A540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Nl12 </w:t>
            </w:r>
          </w:p>
          <w:p w14:paraId="509B61DD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Nl16</w:t>
            </w:r>
          </w:p>
          <w:p w14:paraId="74063E6A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Nl28</w:t>
            </w:r>
          </w:p>
          <w:p w14:paraId="2E954E43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Nl43</w:t>
            </w:r>
          </w:p>
        </w:tc>
        <w:tc>
          <w:tcPr>
            <w:tcW w:w="3827" w:type="dxa"/>
          </w:tcPr>
          <w:p w14:paraId="30E82D98" w14:textId="6A4C5840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Induce </w:t>
            </w:r>
            <w:r w:rsidR="00902FD7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HR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N. benthamiana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and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O. sativa</w:t>
            </w:r>
          </w:p>
          <w:p w14:paraId="5629DE1C" w14:textId="57F6C6BF" w:rsidR="00712E2A" w:rsidRPr="00E4673B" w:rsidRDefault="00712E2A" w:rsidP="008D1474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Enhance defense-related gene 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expression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when expressed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. benthamiana</w:t>
            </w:r>
          </w:p>
        </w:tc>
        <w:tc>
          <w:tcPr>
            <w:tcW w:w="1984" w:type="dxa"/>
          </w:tcPr>
          <w:p w14:paraId="1F3AB35D" w14:textId="3133649B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Nilaparvata lugen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  <w:shd w:val="clear" w:color="auto" w:fill="auto"/>
          </w:tcPr>
          <w:p w14:paraId="29FFAC6F" w14:textId="0DFDDB90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Rao e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9</w:t>
            </w:r>
          </w:p>
        </w:tc>
      </w:tr>
      <w:tr w:rsidR="00712E2A" w:rsidRPr="00E4673B" w14:paraId="4A49DD44" w14:textId="77777777" w:rsidTr="00C23C60">
        <w:tc>
          <w:tcPr>
            <w:tcW w:w="1560" w:type="dxa"/>
          </w:tcPr>
          <w:p w14:paraId="653BB14E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827" w:type="dxa"/>
          </w:tcPr>
          <w:p w14:paraId="3E0DFCCA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84" w:type="dxa"/>
          </w:tcPr>
          <w:p w14:paraId="39A7AA19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3" w:type="dxa"/>
            <w:shd w:val="clear" w:color="auto" w:fill="auto"/>
          </w:tcPr>
          <w:p w14:paraId="70355D51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5CE4C2F8" w14:textId="77777777" w:rsidTr="00C23C60">
        <w:tc>
          <w:tcPr>
            <w:tcW w:w="1560" w:type="dxa"/>
          </w:tcPr>
          <w:p w14:paraId="0EBA68D3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NlMLP</w:t>
            </w:r>
          </w:p>
        </w:tc>
        <w:tc>
          <w:tcPr>
            <w:tcW w:w="3827" w:type="dxa"/>
          </w:tcPr>
          <w:p w14:paraId="57A03CF5" w14:textId="34D331AC" w:rsidR="00712E2A" w:rsidRPr="00E4673B" w:rsidRDefault="00902FD7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M</w:t>
            </w:r>
            <w:r w:rsidR="00712E2A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ucin-like protein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394F6EE7" w14:textId="1BA75245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Induces </w:t>
            </w:r>
            <w:r w:rsidR="00902FD7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HR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N. benthamiana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and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O. sativa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and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the expression of defense-related genes and callose deposition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. benthamiana</w:t>
            </w:r>
          </w:p>
          <w:p w14:paraId="375E5CF9" w14:textId="7159675D" w:rsidR="00712E2A" w:rsidRPr="00E4673B" w:rsidRDefault="00912072" w:rsidP="008D147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Knockdown</w:t>
            </w:r>
            <w:r w:rsidR="00902FD7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712E2A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disturbs salivary sheath 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formation </w:t>
            </w:r>
            <w:r w:rsidR="00712E2A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and consequently</w:t>
            </w:r>
            <w:r w:rsidR="00902FD7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insect</w:t>
            </w:r>
            <w:r w:rsidR="00712E2A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performance </w:t>
            </w:r>
            <w:r w:rsidR="00791765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o</w:t>
            </w:r>
            <w:r w:rsidR="00712E2A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n </w:t>
            </w:r>
            <w:r w:rsidR="00712E2A"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O. sativa</w:t>
            </w:r>
          </w:p>
        </w:tc>
        <w:tc>
          <w:tcPr>
            <w:tcW w:w="1984" w:type="dxa"/>
          </w:tcPr>
          <w:p w14:paraId="3A219A1E" w14:textId="4B0900CC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Nilaparvata lugen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  <w:shd w:val="clear" w:color="auto" w:fill="auto"/>
          </w:tcPr>
          <w:p w14:paraId="36224CB0" w14:textId="45C71EF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Shangguan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8</w:t>
            </w:r>
          </w:p>
        </w:tc>
      </w:tr>
      <w:tr w:rsidR="00712E2A" w:rsidRPr="00E4673B" w14:paraId="42354897" w14:textId="77777777" w:rsidTr="00C23C60">
        <w:tc>
          <w:tcPr>
            <w:tcW w:w="1560" w:type="dxa"/>
          </w:tcPr>
          <w:p w14:paraId="4F18856D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7AC37E8F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8DB3D98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</w:tcPr>
          <w:p w14:paraId="4DD6BD9F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473F4067" w14:textId="77777777" w:rsidTr="00C23C60">
        <w:tc>
          <w:tcPr>
            <w:tcW w:w="1560" w:type="dxa"/>
          </w:tcPr>
          <w:p w14:paraId="112E9BCE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Nl40</w:t>
            </w:r>
          </w:p>
        </w:tc>
        <w:tc>
          <w:tcPr>
            <w:tcW w:w="3827" w:type="dxa"/>
          </w:tcPr>
          <w:p w14:paraId="441BE43C" w14:textId="77C3FDD9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Induces chlorosi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. benthamiana</w:t>
            </w:r>
          </w:p>
          <w:p w14:paraId="7D0FA6B0" w14:textId="7B4EB66B" w:rsidR="00712E2A" w:rsidRPr="00E4673B" w:rsidRDefault="00712E2A" w:rsidP="008D147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Enhances defense-related gene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expression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when expressed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. benthamiana</w:t>
            </w:r>
          </w:p>
        </w:tc>
        <w:tc>
          <w:tcPr>
            <w:tcW w:w="1984" w:type="dxa"/>
          </w:tcPr>
          <w:p w14:paraId="5C7AA66C" w14:textId="7C6D2671" w:rsidR="00712E2A" w:rsidRPr="00E4673B" w:rsidRDefault="005B266A" w:rsidP="00E66173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Nilaparvata lugen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  <w:shd w:val="clear" w:color="auto" w:fill="auto"/>
          </w:tcPr>
          <w:p w14:paraId="684F5A12" w14:textId="5E46A5B8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Rao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9</w:t>
            </w:r>
          </w:p>
        </w:tc>
      </w:tr>
      <w:tr w:rsidR="00712E2A" w:rsidRPr="00E4673B" w14:paraId="6E6EFF6D" w14:textId="77777777" w:rsidTr="00C23C60">
        <w:tc>
          <w:tcPr>
            <w:tcW w:w="1560" w:type="dxa"/>
          </w:tcPr>
          <w:p w14:paraId="60967D6B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08564F16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224B0F7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</w:tcPr>
          <w:p w14:paraId="04A5F9DB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712E2A" w:rsidRPr="00E4673B" w14:paraId="5D957CFB" w14:textId="77777777" w:rsidTr="00C23C60">
        <w:tc>
          <w:tcPr>
            <w:tcW w:w="1560" w:type="dxa"/>
          </w:tcPr>
          <w:p w14:paraId="3349F3A2" w14:textId="77777777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Nl32</w:t>
            </w:r>
          </w:p>
        </w:tc>
        <w:tc>
          <w:tcPr>
            <w:tcW w:w="3827" w:type="dxa"/>
          </w:tcPr>
          <w:p w14:paraId="37144B38" w14:textId="39AFA4A3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Induces a dwarf phenotype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. benthamiana</w:t>
            </w:r>
          </w:p>
          <w:p w14:paraId="2096741E" w14:textId="03DB7ED9" w:rsidR="00712E2A" w:rsidRPr="00E4673B" w:rsidRDefault="00712E2A" w:rsidP="008D147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Enhances defense-related gene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expression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when expressed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. benthamiana</w:t>
            </w:r>
          </w:p>
        </w:tc>
        <w:tc>
          <w:tcPr>
            <w:tcW w:w="1984" w:type="dxa"/>
          </w:tcPr>
          <w:p w14:paraId="46F17565" w14:textId="47AA946C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Nilaparvata lugen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  <w:shd w:val="clear" w:color="auto" w:fill="auto"/>
          </w:tcPr>
          <w:p w14:paraId="38317D02" w14:textId="1F432EF8" w:rsidR="00712E2A" w:rsidRPr="00E4673B" w:rsidRDefault="00712E2A" w:rsidP="00E66173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Rao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9</w:t>
            </w:r>
          </w:p>
        </w:tc>
      </w:tr>
      <w:tr w:rsidR="00712E2A" w:rsidRPr="00E4673B" w14:paraId="18BD8986" w14:textId="77777777" w:rsidTr="00C23C60">
        <w:tc>
          <w:tcPr>
            <w:tcW w:w="1560" w:type="dxa"/>
          </w:tcPr>
          <w:p w14:paraId="4AE89F6C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827" w:type="dxa"/>
          </w:tcPr>
          <w:p w14:paraId="5938BDD6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84" w:type="dxa"/>
          </w:tcPr>
          <w:p w14:paraId="70D79F25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263" w:type="dxa"/>
          </w:tcPr>
          <w:p w14:paraId="1B013792" w14:textId="77777777" w:rsidR="00712E2A" w:rsidRPr="00E4673B" w:rsidRDefault="00712E2A" w:rsidP="00E66173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6F07A2" w:rsidRPr="00E4673B" w14:paraId="51E0A563" w14:textId="77777777" w:rsidTr="00C23C60">
        <w:tc>
          <w:tcPr>
            <w:tcW w:w="1560" w:type="dxa"/>
          </w:tcPr>
          <w:p w14:paraId="3A5196F9" w14:textId="7D7750D0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NlSP1</w:t>
            </w:r>
          </w:p>
        </w:tc>
        <w:tc>
          <w:tcPr>
            <w:tcW w:w="3827" w:type="dxa"/>
          </w:tcPr>
          <w:p w14:paraId="65642655" w14:textId="174DC8EE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Induces HR, H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O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accumulation, </w:t>
            </w:r>
            <w:r w:rsidR="00791765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expression of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defense-related genes</w:t>
            </w:r>
            <w:r w:rsidR="00791765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,</w:t>
            </w:r>
            <w:r w:rsidR="008D1474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and callose deposition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. benthamiana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and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O. sativa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(protoplasts)</w:t>
            </w:r>
          </w:p>
          <w:p w14:paraId="181147F2" w14:textId="5FDB022A" w:rsidR="006F07A2" w:rsidRPr="00E4673B" w:rsidRDefault="00E66173" w:rsidP="00E66173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Reducing</w:t>
            </w:r>
            <w:r w:rsidR="006F07A2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6F07A2" w:rsidRPr="003E55AD">
              <w:rPr>
                <w:rFonts w:asciiTheme="minorHAnsi" w:hAnsiTheme="minorHAnsi" w:cstheme="minorHAnsi"/>
                <w:bCs/>
                <w:i/>
                <w:color w:val="000000" w:themeColor="text1"/>
                <w:sz w:val="16"/>
                <w:szCs w:val="16"/>
              </w:rPr>
              <w:t>NlSP1</w:t>
            </w:r>
            <w:r w:rsidR="006F07A2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expression </w:t>
            </w:r>
            <w:r w:rsidR="006F07A2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in </w:t>
            </w:r>
            <w:r w:rsidR="006F07A2"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N. lugens </w:t>
            </w:r>
            <w:r w:rsidR="006F07A2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via</w:t>
            </w:r>
            <w:r w:rsidR="006F07A2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RNAi)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decreases </w:t>
            </w:r>
            <w:r w:rsidR="006F07A2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survival</w:t>
            </w:r>
          </w:p>
        </w:tc>
        <w:tc>
          <w:tcPr>
            <w:tcW w:w="1984" w:type="dxa"/>
          </w:tcPr>
          <w:p w14:paraId="6A01D9B1" w14:textId="3D360E1F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 xml:space="preserve">Nilaparvata lugen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</w:tcPr>
          <w:p w14:paraId="64093FC7" w14:textId="51645654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Huang et al., 2020</w:t>
            </w:r>
          </w:p>
        </w:tc>
      </w:tr>
      <w:tr w:rsidR="006F07A2" w:rsidRPr="00E4673B" w14:paraId="7D1D0EB1" w14:textId="77777777" w:rsidTr="00C23C60">
        <w:tc>
          <w:tcPr>
            <w:tcW w:w="1560" w:type="dxa"/>
          </w:tcPr>
          <w:p w14:paraId="3235969D" w14:textId="07720A6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4CDFE218" w14:textId="61B8BE86" w:rsidR="006F07A2" w:rsidRPr="00E4673B" w:rsidDel="00BC5DF4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3F1A37C" w14:textId="566E54D1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2819B40D" w14:textId="275080EA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6F07A2" w:rsidRPr="00E4673B" w14:paraId="07096E33" w14:textId="77777777" w:rsidTr="00C23C60">
        <w:tc>
          <w:tcPr>
            <w:tcW w:w="1560" w:type="dxa"/>
          </w:tcPr>
          <w:p w14:paraId="5EC99070" w14:textId="1BFBC167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Salivary DNaseII</w:t>
            </w:r>
          </w:p>
        </w:tc>
        <w:tc>
          <w:tcPr>
            <w:tcW w:w="3827" w:type="dxa"/>
          </w:tcPr>
          <w:p w14:paraId="24375746" w14:textId="77777777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DNA-degrading activity </w:t>
            </w:r>
          </w:p>
          <w:p w14:paraId="7A1BDD83" w14:textId="77777777" w:rsidR="006F07A2" w:rsidRPr="00E4673B" w:rsidRDefault="006F07A2" w:rsidP="006F07A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Decreases H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O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accumulation and callose deposition i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O. sativa</w:t>
            </w:r>
          </w:p>
          <w:p w14:paraId="06437569" w14:textId="5DC88AC2" w:rsidR="006F07A2" w:rsidRPr="00E4673B" w:rsidDel="00BC5DF4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Knockdown reduces fecundity, survival</w:t>
            </w:r>
            <w:r w:rsidR="00791765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,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and honeydew production </w:t>
            </w:r>
            <w:r w:rsidR="00791765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o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O. sativa</w:t>
            </w:r>
          </w:p>
        </w:tc>
        <w:tc>
          <w:tcPr>
            <w:tcW w:w="1984" w:type="dxa"/>
          </w:tcPr>
          <w:p w14:paraId="64FBE8C0" w14:textId="5CD6BB60" w:rsidR="006F07A2" w:rsidRPr="00E4673B" w:rsidRDefault="006F07A2" w:rsidP="006F07A2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Laodelphax striatellu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</w:tcPr>
          <w:p w14:paraId="2F1D0304" w14:textId="674DF6A6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Huang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9</w:t>
            </w:r>
          </w:p>
        </w:tc>
      </w:tr>
      <w:tr w:rsidR="006F07A2" w:rsidRPr="00E4673B" w14:paraId="5EEE2586" w14:textId="77777777" w:rsidTr="00C23C60">
        <w:tc>
          <w:tcPr>
            <w:tcW w:w="1560" w:type="dxa"/>
          </w:tcPr>
          <w:p w14:paraId="0FD5416B" w14:textId="77777777" w:rsidR="006F07A2" w:rsidRPr="00E4673B" w:rsidRDefault="006F07A2" w:rsidP="006F07A2">
            <w:pPr>
              <w:autoSpaceDE w:val="0"/>
              <w:autoSpaceDN w:val="0"/>
              <w:adjustRightInd w:val="0"/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033B63C4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86F0B08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7706E78E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6F07A2" w:rsidRPr="00E4673B" w14:paraId="57939217" w14:textId="77777777" w:rsidTr="00C23C60">
        <w:tc>
          <w:tcPr>
            <w:tcW w:w="1560" w:type="dxa"/>
          </w:tcPr>
          <w:p w14:paraId="71227818" w14:textId="34DF3934" w:rsidR="006F07A2" w:rsidRPr="00E4673B" w:rsidRDefault="00082204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M</w:t>
            </w:r>
            <w:r w:rsidR="006F07A2"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ucin-like protein</w:t>
            </w:r>
          </w:p>
        </w:tc>
        <w:tc>
          <w:tcPr>
            <w:tcW w:w="3827" w:type="dxa"/>
          </w:tcPr>
          <w:p w14:paraId="52661892" w14:textId="27CE7D5D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Is highly expressed in the salivary gland and throughout all life stages of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S. furcifera</w:t>
            </w:r>
          </w:p>
        </w:tc>
        <w:tc>
          <w:tcPr>
            <w:tcW w:w="1984" w:type="dxa"/>
          </w:tcPr>
          <w:p w14:paraId="31C96997" w14:textId="565F6EE0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Sogatella furcifera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</w:tcPr>
          <w:p w14:paraId="16E48373" w14:textId="5AA17CD4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Miao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.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, 2018</w:t>
            </w:r>
          </w:p>
        </w:tc>
      </w:tr>
      <w:tr w:rsidR="006F07A2" w:rsidRPr="00E4673B" w14:paraId="37D25D64" w14:textId="77777777" w:rsidTr="00C23C60">
        <w:tc>
          <w:tcPr>
            <w:tcW w:w="1560" w:type="dxa"/>
          </w:tcPr>
          <w:p w14:paraId="535868DA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01BB4DA3" w14:textId="77777777" w:rsidR="006F07A2" w:rsidRPr="00E4673B" w:rsidRDefault="006F07A2" w:rsidP="006F07A2">
            <w:pPr>
              <w:widowControl w:val="0"/>
              <w:autoSpaceDE w:val="0"/>
              <w:autoSpaceDN w:val="0"/>
              <w:adjustRightInd w:val="0"/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99E22E9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12ADFD12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6F07A2" w:rsidRPr="00E4673B" w14:paraId="7BEDB466" w14:textId="77777777" w:rsidTr="00C23C60">
        <w:tc>
          <w:tcPr>
            <w:tcW w:w="1560" w:type="dxa"/>
          </w:tcPr>
          <w:p w14:paraId="1C55A953" w14:textId="77777777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ist of effector candidate proteins</w:t>
            </w:r>
          </w:p>
        </w:tc>
        <w:tc>
          <w:tcPr>
            <w:tcW w:w="3827" w:type="dxa"/>
          </w:tcPr>
          <w:p w14:paraId="1D4D84CF" w14:textId="15D7F9A6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resent in watery saliva, secreted in artificial diet</w:t>
            </w:r>
          </w:p>
        </w:tc>
        <w:tc>
          <w:tcPr>
            <w:tcW w:w="1984" w:type="dxa"/>
          </w:tcPr>
          <w:p w14:paraId="41ECC0C2" w14:textId="3897EE64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E55AD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Nephotettix cincticeps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</w:tcPr>
          <w:p w14:paraId="32AB97DC" w14:textId="64040C5B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 xml:space="preserve">Hattori </w:t>
            </w:r>
            <w:r w:rsidRPr="00E4673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 al</w:t>
            </w: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., 2015</w:t>
            </w:r>
          </w:p>
        </w:tc>
      </w:tr>
      <w:tr w:rsidR="006F07A2" w:rsidRPr="00E4673B" w14:paraId="6B8CC1FD" w14:textId="77777777" w:rsidTr="00C23C60">
        <w:tc>
          <w:tcPr>
            <w:tcW w:w="1560" w:type="dxa"/>
          </w:tcPr>
          <w:p w14:paraId="692EB951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408859D4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9EAE817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53D69E89" w14:textId="77777777" w:rsidR="006F07A2" w:rsidRPr="00E4673B" w:rsidRDefault="006F07A2" w:rsidP="006F07A2">
            <w:pPr>
              <w:spacing w:line="100" w:lineRule="exact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6F07A2" w:rsidRPr="00E4673B" w14:paraId="0A59D245" w14:textId="77777777" w:rsidTr="00C23C60">
        <w:trPr>
          <w:trHeight w:val="628"/>
        </w:trPr>
        <w:tc>
          <w:tcPr>
            <w:tcW w:w="1560" w:type="dxa"/>
          </w:tcPr>
          <w:p w14:paraId="11FAE70C" w14:textId="77777777" w:rsidR="006F07A2" w:rsidRPr="00E4673B" w:rsidRDefault="006F07A2" w:rsidP="006F07A2">
            <w:pPr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NcSP75</w:t>
            </w:r>
          </w:p>
        </w:tc>
        <w:tc>
          <w:tcPr>
            <w:tcW w:w="3827" w:type="dxa"/>
          </w:tcPr>
          <w:p w14:paraId="4A1A624F" w14:textId="37A14679" w:rsidR="006F07A2" w:rsidRPr="00E4673B" w:rsidRDefault="006F07A2" w:rsidP="006F07A2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Knockdown reduces survival, life span</w:t>
            </w:r>
            <w:r w:rsidR="00626924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,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 and reproduction and causes developmental retardation </w:t>
            </w:r>
            <w:r w:rsidR="00626924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o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 xml:space="preserve">n </w:t>
            </w: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>O. sativa</w:t>
            </w:r>
          </w:p>
        </w:tc>
        <w:tc>
          <w:tcPr>
            <w:tcW w:w="1984" w:type="dxa"/>
          </w:tcPr>
          <w:p w14:paraId="713A5A45" w14:textId="06E2A9F3" w:rsidR="006F07A2" w:rsidRPr="00E4673B" w:rsidRDefault="006F07A2" w:rsidP="006F07A2">
            <w:pPr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Nephotettix cincticeps 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(</w:t>
            </w:r>
            <w:r w:rsidR="0078413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thopper)</w:t>
            </w:r>
          </w:p>
        </w:tc>
        <w:tc>
          <w:tcPr>
            <w:tcW w:w="2263" w:type="dxa"/>
          </w:tcPr>
          <w:p w14:paraId="66A606A5" w14:textId="0EF6156E" w:rsidR="006F07A2" w:rsidRPr="00E4673B" w:rsidRDefault="006F07A2" w:rsidP="006F07A2">
            <w:pPr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Matsumoto and Hattori, 2018</w:t>
            </w:r>
          </w:p>
        </w:tc>
      </w:tr>
      <w:tr w:rsidR="006F07A2" w:rsidRPr="00E4673B" w14:paraId="1294BA95" w14:textId="77777777" w:rsidTr="00C23C60">
        <w:trPr>
          <w:trHeight w:val="70"/>
        </w:trPr>
        <w:tc>
          <w:tcPr>
            <w:tcW w:w="1560" w:type="dxa"/>
          </w:tcPr>
          <w:p w14:paraId="32E44AE1" w14:textId="77777777" w:rsidR="006F07A2" w:rsidRPr="00E4673B" w:rsidRDefault="006F07A2" w:rsidP="006F07A2">
            <w:pPr>
              <w:spacing w:line="100" w:lineRule="exact"/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27" w:type="dxa"/>
          </w:tcPr>
          <w:p w14:paraId="7B195AD9" w14:textId="77777777" w:rsidR="006F07A2" w:rsidRPr="00E4673B" w:rsidRDefault="006F07A2" w:rsidP="006F07A2">
            <w:pPr>
              <w:autoSpaceDE w:val="0"/>
              <w:autoSpaceDN w:val="0"/>
              <w:adjustRightInd w:val="0"/>
              <w:spacing w:line="100" w:lineRule="exact"/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6BF311E" w14:textId="77777777" w:rsidR="006F07A2" w:rsidRPr="00E4673B" w:rsidRDefault="006F07A2" w:rsidP="006F07A2">
            <w:pPr>
              <w:spacing w:line="100" w:lineRule="exact"/>
              <w:contextualSpacing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63" w:type="dxa"/>
          </w:tcPr>
          <w:p w14:paraId="3FCC1029" w14:textId="77777777" w:rsidR="006F07A2" w:rsidRPr="00E4673B" w:rsidRDefault="006F07A2" w:rsidP="006F07A2">
            <w:pPr>
              <w:spacing w:line="100" w:lineRule="exact"/>
              <w:contextualSpacing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6F07A2" w:rsidRPr="00E4673B" w14:paraId="47320F0E" w14:textId="77777777" w:rsidTr="00C23C60">
        <w:tc>
          <w:tcPr>
            <w:tcW w:w="1560" w:type="dxa"/>
          </w:tcPr>
          <w:p w14:paraId="6EC696C1" w14:textId="77777777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ist of effector candidate proteins</w:t>
            </w:r>
          </w:p>
        </w:tc>
        <w:tc>
          <w:tcPr>
            <w:tcW w:w="3827" w:type="dxa"/>
          </w:tcPr>
          <w:p w14:paraId="539265E5" w14:textId="3C333E54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Present in saliva, secreted in artificial diet</w:t>
            </w:r>
          </w:p>
        </w:tc>
        <w:tc>
          <w:tcPr>
            <w:tcW w:w="1984" w:type="dxa"/>
          </w:tcPr>
          <w:p w14:paraId="325BDEBB" w14:textId="409E8108" w:rsidR="006F07A2" w:rsidRPr="00E4673B" w:rsidRDefault="006F07A2" w:rsidP="006F07A2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Diaphorina citri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r w:rsidR="0078413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</w:t>
            </w:r>
            <w:r w:rsidRPr="00E4673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yllid)</w:t>
            </w:r>
          </w:p>
        </w:tc>
        <w:tc>
          <w:tcPr>
            <w:tcW w:w="2263" w:type="dxa"/>
          </w:tcPr>
          <w:p w14:paraId="097C6BED" w14:textId="0329BB99" w:rsidR="006F07A2" w:rsidRPr="00E4673B" w:rsidRDefault="006F07A2" w:rsidP="006F07A2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673B">
              <w:rPr>
                <w:rFonts w:asciiTheme="minorHAnsi" w:hAnsiTheme="minorHAnsi" w:cstheme="minorHAnsi"/>
                <w:sz w:val="16"/>
                <w:szCs w:val="16"/>
              </w:rPr>
              <w:t>Yu and Killiny, 2018</w:t>
            </w:r>
          </w:p>
          <w:p w14:paraId="05451B39" w14:textId="77777777" w:rsidR="006F07A2" w:rsidRPr="00E4673B" w:rsidRDefault="006F07A2" w:rsidP="006F07A2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43A46CEF" w14:textId="66787283" w:rsidR="00712E2A" w:rsidRPr="00E4673B" w:rsidRDefault="00712E2A"/>
    <w:p w14:paraId="3E912F5B" w14:textId="62D2937E" w:rsidR="00712E2A" w:rsidRPr="00E4673B" w:rsidRDefault="00712E2A"/>
    <w:p w14:paraId="11CE3EBC" w14:textId="1BD00A12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Atamian, H.S., Chaudhary, R., Cin, V.D., Bao, E., Girke, T., Kaloshian, I., 2013. In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lanta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xpression or </w:t>
      </w:r>
      <w:r w:rsidR="00C23C60" w:rsidRPr="00E4673B">
        <w:rPr>
          <w:rFonts w:asciiTheme="minorHAnsi" w:hAnsiTheme="minorHAnsi"/>
          <w:sz w:val="20"/>
          <w:szCs w:val="20"/>
        </w:rPr>
        <w:t>d</w:t>
      </w:r>
      <w:r w:rsidRPr="00E4673B">
        <w:rPr>
          <w:rFonts w:asciiTheme="minorHAnsi" w:hAnsiTheme="minorHAnsi"/>
          <w:sz w:val="20"/>
          <w:szCs w:val="20"/>
        </w:rPr>
        <w:t xml:space="preserve">elivery of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otato </w:t>
      </w:r>
      <w:r w:rsidR="00C23C60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phid </w:t>
      </w:r>
      <w:r w:rsidRPr="00E4673B">
        <w:rPr>
          <w:rFonts w:asciiTheme="minorHAnsi" w:hAnsiTheme="minorHAnsi"/>
          <w:i/>
          <w:iCs/>
          <w:sz w:val="20"/>
          <w:szCs w:val="20"/>
        </w:rPr>
        <w:t>Macrosiphum euphorbiae</w:t>
      </w:r>
      <w:r w:rsidRPr="00E4673B">
        <w:rPr>
          <w:rFonts w:asciiTheme="minorHAnsi" w:hAnsiTheme="minorHAnsi"/>
          <w:sz w:val="20"/>
          <w:szCs w:val="20"/>
        </w:rPr>
        <w:t xml:space="preserve">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ffectors </w:t>
      </w:r>
      <w:r w:rsidRPr="00E4673B">
        <w:rPr>
          <w:rFonts w:asciiTheme="minorHAnsi" w:hAnsiTheme="minorHAnsi"/>
          <w:i/>
          <w:iCs/>
          <w:sz w:val="20"/>
          <w:szCs w:val="20"/>
        </w:rPr>
        <w:t>Me10</w:t>
      </w:r>
      <w:r w:rsidRPr="00E4673B">
        <w:rPr>
          <w:rFonts w:asciiTheme="minorHAnsi" w:hAnsiTheme="minorHAnsi"/>
          <w:sz w:val="20"/>
          <w:szCs w:val="20"/>
        </w:rPr>
        <w:t xml:space="preserve"> and </w:t>
      </w:r>
      <w:r w:rsidRPr="00E4673B">
        <w:rPr>
          <w:rFonts w:asciiTheme="minorHAnsi" w:hAnsiTheme="minorHAnsi"/>
          <w:i/>
          <w:iCs/>
          <w:sz w:val="20"/>
          <w:szCs w:val="20"/>
        </w:rPr>
        <w:t>Me23</w:t>
      </w:r>
      <w:r w:rsidRPr="00E4673B">
        <w:rPr>
          <w:rFonts w:asciiTheme="minorHAnsi" w:hAnsiTheme="minorHAnsi"/>
          <w:sz w:val="20"/>
          <w:szCs w:val="20"/>
        </w:rPr>
        <w:t xml:space="preserve">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nhances </w:t>
      </w:r>
      <w:r w:rsidR="00C23C60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phid </w:t>
      </w:r>
      <w:r w:rsidR="00C23C60" w:rsidRPr="00E4673B">
        <w:rPr>
          <w:rFonts w:asciiTheme="minorHAnsi" w:hAnsiTheme="minorHAnsi"/>
          <w:sz w:val="20"/>
          <w:szCs w:val="20"/>
        </w:rPr>
        <w:t>f</w:t>
      </w:r>
      <w:r w:rsidRPr="00E4673B">
        <w:rPr>
          <w:rFonts w:asciiTheme="minorHAnsi" w:hAnsiTheme="minorHAnsi"/>
          <w:sz w:val="20"/>
          <w:szCs w:val="20"/>
        </w:rPr>
        <w:t>ecundity. MPMI 26, 67–74. https://doi.org/10.1094/MPMI-06-12-0144-FI</w:t>
      </w:r>
    </w:p>
    <w:p w14:paraId="30497A4E" w14:textId="0B2455E6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Bos, J.I.B., Prince, D., Pitino, M., Maffei, M.E., Win, J., Hogenhout, S.A., 2010. A </w:t>
      </w:r>
      <w:r w:rsidR="00C23C60" w:rsidRPr="00E4673B">
        <w:rPr>
          <w:rFonts w:asciiTheme="minorHAnsi" w:hAnsiTheme="minorHAnsi"/>
          <w:sz w:val="20"/>
          <w:szCs w:val="20"/>
        </w:rPr>
        <w:t>f</w:t>
      </w:r>
      <w:r w:rsidRPr="00E4673B">
        <w:rPr>
          <w:rFonts w:asciiTheme="minorHAnsi" w:hAnsiTheme="minorHAnsi"/>
          <w:sz w:val="20"/>
          <w:szCs w:val="20"/>
        </w:rPr>
        <w:t xml:space="preserve">unctional </w:t>
      </w:r>
      <w:r w:rsidR="00C23C60" w:rsidRPr="00E4673B">
        <w:rPr>
          <w:rFonts w:asciiTheme="minorHAnsi" w:hAnsiTheme="minorHAnsi"/>
          <w:sz w:val="20"/>
          <w:szCs w:val="20"/>
        </w:rPr>
        <w:t>g</w:t>
      </w:r>
      <w:r w:rsidRPr="00E4673B">
        <w:rPr>
          <w:rFonts w:asciiTheme="minorHAnsi" w:hAnsiTheme="minorHAnsi"/>
          <w:sz w:val="20"/>
          <w:szCs w:val="20"/>
        </w:rPr>
        <w:t xml:space="preserve">enomics </w:t>
      </w:r>
      <w:r w:rsidR="00C23C60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pproach </w:t>
      </w:r>
      <w:r w:rsidR="00C23C60" w:rsidRPr="00E4673B">
        <w:rPr>
          <w:rFonts w:asciiTheme="minorHAnsi" w:hAnsiTheme="minorHAnsi"/>
          <w:sz w:val="20"/>
          <w:szCs w:val="20"/>
        </w:rPr>
        <w:t>i</w:t>
      </w:r>
      <w:r w:rsidRPr="00E4673B">
        <w:rPr>
          <w:rFonts w:asciiTheme="minorHAnsi" w:hAnsiTheme="minorHAnsi"/>
          <w:sz w:val="20"/>
          <w:szCs w:val="20"/>
        </w:rPr>
        <w:t xml:space="preserve">dentifies </w:t>
      </w:r>
      <w:r w:rsidR="00C23C60" w:rsidRPr="00E4673B">
        <w:rPr>
          <w:rFonts w:asciiTheme="minorHAnsi" w:hAnsiTheme="minorHAnsi"/>
          <w:sz w:val="20"/>
          <w:szCs w:val="20"/>
        </w:rPr>
        <w:t>c</w:t>
      </w:r>
      <w:r w:rsidRPr="00E4673B">
        <w:rPr>
          <w:rFonts w:asciiTheme="minorHAnsi" w:hAnsiTheme="minorHAnsi"/>
          <w:sz w:val="20"/>
          <w:szCs w:val="20"/>
        </w:rPr>
        <w:t xml:space="preserve">andidate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ffectors from the </w:t>
      </w:r>
      <w:r w:rsidR="00C23C60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phid </w:t>
      </w:r>
      <w:r w:rsidR="00C23C60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pecies </w:t>
      </w:r>
      <w:r w:rsidRPr="00E4673B">
        <w:rPr>
          <w:rFonts w:asciiTheme="minorHAnsi" w:hAnsiTheme="minorHAnsi"/>
          <w:i/>
          <w:iCs/>
          <w:sz w:val="20"/>
          <w:szCs w:val="20"/>
        </w:rPr>
        <w:t>Myzus persicae</w:t>
      </w:r>
      <w:r w:rsidRPr="00E4673B">
        <w:rPr>
          <w:rFonts w:asciiTheme="minorHAnsi" w:hAnsiTheme="minorHAnsi"/>
          <w:sz w:val="20"/>
          <w:szCs w:val="20"/>
        </w:rPr>
        <w:t xml:space="preserve"> (Green Peach Aphid). PLoS Genet 6, e1001216. https://doi.org/10.1371/journal.pgen.1001216</w:t>
      </w:r>
    </w:p>
    <w:p w14:paraId="0DE5CB2B" w14:textId="22438F1D" w:rsidR="00712E2A" w:rsidRPr="003E55AD" w:rsidRDefault="00712E2A" w:rsidP="00712E2A">
      <w:pPr>
        <w:pStyle w:val="Bibliography"/>
        <w:rPr>
          <w:rFonts w:asciiTheme="minorHAnsi" w:hAnsiTheme="minorHAnsi"/>
          <w:sz w:val="20"/>
          <w:szCs w:val="20"/>
          <w:lang w:val="de-DE"/>
        </w:rPr>
      </w:pPr>
      <w:r w:rsidRPr="00E4673B">
        <w:rPr>
          <w:rFonts w:asciiTheme="minorHAnsi" w:hAnsiTheme="minorHAnsi"/>
          <w:sz w:val="20"/>
          <w:szCs w:val="20"/>
        </w:rPr>
        <w:t xml:space="preserve">Boulain, H., Legeai, F., Jaquiéry, J., Guy, E., Morlière, S., Simon, J.-C., Sugio, A., 2019. Differential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xpression of </w:t>
      </w:r>
      <w:r w:rsidR="00C23C60" w:rsidRPr="00E4673B">
        <w:rPr>
          <w:rFonts w:asciiTheme="minorHAnsi" w:hAnsiTheme="minorHAnsi"/>
          <w:sz w:val="20"/>
          <w:szCs w:val="20"/>
        </w:rPr>
        <w:t>c</w:t>
      </w:r>
      <w:r w:rsidRPr="00E4673B">
        <w:rPr>
          <w:rFonts w:asciiTheme="minorHAnsi" w:hAnsiTheme="minorHAnsi"/>
          <w:sz w:val="20"/>
          <w:szCs w:val="20"/>
        </w:rPr>
        <w:t xml:space="preserve">andidate </w:t>
      </w:r>
      <w:r w:rsidR="00C23C60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alivary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ffector </w:t>
      </w:r>
      <w:r w:rsidR="00C23C60" w:rsidRPr="00E4673B">
        <w:rPr>
          <w:rFonts w:asciiTheme="minorHAnsi" w:hAnsiTheme="minorHAnsi"/>
          <w:sz w:val="20"/>
          <w:szCs w:val="20"/>
        </w:rPr>
        <w:t>g</w:t>
      </w:r>
      <w:r w:rsidRPr="00E4673B">
        <w:rPr>
          <w:rFonts w:asciiTheme="minorHAnsi" w:hAnsiTheme="minorHAnsi"/>
          <w:sz w:val="20"/>
          <w:szCs w:val="20"/>
        </w:rPr>
        <w:t xml:space="preserve">enes in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ea </w:t>
      </w:r>
      <w:r w:rsidR="00C23C60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phid </w:t>
      </w:r>
      <w:r w:rsidR="00C23C60" w:rsidRPr="00E4673B">
        <w:rPr>
          <w:rFonts w:asciiTheme="minorHAnsi" w:hAnsiTheme="minorHAnsi"/>
          <w:sz w:val="20"/>
          <w:szCs w:val="20"/>
        </w:rPr>
        <w:t>b</w:t>
      </w:r>
      <w:r w:rsidRPr="00E4673B">
        <w:rPr>
          <w:rFonts w:asciiTheme="minorHAnsi" w:hAnsiTheme="minorHAnsi"/>
          <w:sz w:val="20"/>
          <w:szCs w:val="20"/>
        </w:rPr>
        <w:t xml:space="preserve">iotypes </w:t>
      </w:r>
      <w:r w:rsidR="00C23C60" w:rsidRPr="00E4673B">
        <w:rPr>
          <w:rFonts w:asciiTheme="minorHAnsi" w:hAnsiTheme="minorHAnsi"/>
          <w:sz w:val="20"/>
          <w:szCs w:val="20"/>
        </w:rPr>
        <w:t>w</w:t>
      </w:r>
      <w:r w:rsidRPr="00E4673B">
        <w:rPr>
          <w:rFonts w:asciiTheme="minorHAnsi" w:hAnsiTheme="minorHAnsi"/>
          <w:sz w:val="20"/>
          <w:szCs w:val="20"/>
        </w:rPr>
        <w:t xml:space="preserve">ith </w:t>
      </w:r>
      <w:r w:rsidR="00C23C60" w:rsidRPr="00E4673B">
        <w:rPr>
          <w:rFonts w:asciiTheme="minorHAnsi" w:hAnsiTheme="minorHAnsi"/>
          <w:sz w:val="20"/>
          <w:szCs w:val="20"/>
        </w:rPr>
        <w:t>d</w:t>
      </w:r>
      <w:r w:rsidRPr="00E4673B">
        <w:rPr>
          <w:rFonts w:asciiTheme="minorHAnsi" w:hAnsiTheme="minorHAnsi"/>
          <w:sz w:val="20"/>
          <w:szCs w:val="20"/>
        </w:rPr>
        <w:t xml:space="preserve">istinct </w:t>
      </w:r>
      <w:r w:rsidR="00C23C60" w:rsidRPr="00E4673B">
        <w:rPr>
          <w:rFonts w:asciiTheme="minorHAnsi" w:hAnsiTheme="minorHAnsi"/>
          <w:sz w:val="20"/>
          <w:szCs w:val="20"/>
        </w:rPr>
        <w:t>h</w:t>
      </w:r>
      <w:r w:rsidRPr="00E4673B">
        <w:rPr>
          <w:rFonts w:asciiTheme="minorHAnsi" w:hAnsiTheme="minorHAnsi"/>
          <w:sz w:val="20"/>
          <w:szCs w:val="20"/>
        </w:rPr>
        <w:t xml:space="preserve">ost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lant </w:t>
      </w:r>
      <w:r w:rsidR="00C23C60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pecificity. </w:t>
      </w:r>
      <w:r w:rsidRPr="003E55AD">
        <w:rPr>
          <w:rFonts w:asciiTheme="minorHAnsi" w:hAnsiTheme="minorHAnsi"/>
          <w:sz w:val="20"/>
          <w:szCs w:val="20"/>
          <w:lang w:val="de-DE"/>
        </w:rPr>
        <w:t>Front. Plant Sci. 10, 1301. https://doi.org/10.3389/fpls.2019.01301</w:t>
      </w:r>
    </w:p>
    <w:p w14:paraId="43AFF960" w14:textId="77777777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3E55AD">
        <w:rPr>
          <w:rFonts w:asciiTheme="minorHAnsi" w:hAnsiTheme="minorHAnsi"/>
          <w:sz w:val="20"/>
          <w:szCs w:val="20"/>
          <w:lang w:val="de-DE"/>
        </w:rPr>
        <w:t xml:space="preserve">Cui, N., Lu, H., Wang, T., Zhang, W., Kang, L., Cui, F., 2019. </w:t>
      </w:r>
      <w:r w:rsidRPr="00E4673B">
        <w:rPr>
          <w:rFonts w:asciiTheme="minorHAnsi" w:hAnsiTheme="minorHAnsi"/>
          <w:sz w:val="20"/>
          <w:szCs w:val="20"/>
        </w:rPr>
        <w:t>Armet, an aphid effector protein, induces pathogen resistance in plants by promoting the accumulation of salicylic acid. Phil. Trans. R. Soc. B 374, 20180314. https://doi.org/10.1098/rstb.2018.0314</w:t>
      </w:r>
    </w:p>
    <w:p w14:paraId="50FEC006" w14:textId="77777777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lastRenderedPageBreak/>
        <w:t xml:space="preserve">De Vos, M., Jander, G., 2009. </w:t>
      </w:r>
      <w:r w:rsidRPr="00E4673B">
        <w:rPr>
          <w:rFonts w:asciiTheme="minorHAnsi" w:hAnsiTheme="minorHAnsi"/>
          <w:i/>
          <w:iCs/>
          <w:sz w:val="20"/>
          <w:szCs w:val="20"/>
        </w:rPr>
        <w:t>Myzus persicae</w:t>
      </w:r>
      <w:r w:rsidRPr="00E4673B">
        <w:rPr>
          <w:rFonts w:asciiTheme="minorHAnsi" w:hAnsiTheme="minorHAnsi"/>
          <w:sz w:val="20"/>
          <w:szCs w:val="20"/>
        </w:rPr>
        <w:t xml:space="preserve"> (green peach aphid) salivary components induce defence responses in </w:t>
      </w:r>
      <w:r w:rsidRPr="00E4673B">
        <w:rPr>
          <w:rFonts w:asciiTheme="minorHAnsi" w:hAnsiTheme="minorHAnsi"/>
          <w:i/>
          <w:iCs/>
          <w:sz w:val="20"/>
          <w:szCs w:val="20"/>
        </w:rPr>
        <w:t>Arabidopsis thaliana</w:t>
      </w:r>
      <w:r w:rsidRPr="00E4673B">
        <w:rPr>
          <w:rFonts w:asciiTheme="minorHAnsi" w:hAnsiTheme="minorHAnsi"/>
          <w:sz w:val="20"/>
          <w:szCs w:val="20"/>
        </w:rPr>
        <w:t>. Plant, Cell &amp; Environment 32, 1548–1560. https://doi.org/10.1111/j.1365-3040.2009.02019.x</w:t>
      </w:r>
    </w:p>
    <w:p w14:paraId="58199273" w14:textId="77C4149B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Elzinga, D.A., De Vos, M., Jander, G., 2014. Suppression of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lant </w:t>
      </w:r>
      <w:r w:rsidR="00C23C60" w:rsidRPr="00E4673B">
        <w:rPr>
          <w:rFonts w:asciiTheme="minorHAnsi" w:hAnsiTheme="minorHAnsi"/>
          <w:sz w:val="20"/>
          <w:szCs w:val="20"/>
        </w:rPr>
        <w:t>d</w:t>
      </w:r>
      <w:r w:rsidRPr="00E4673B">
        <w:rPr>
          <w:rFonts w:asciiTheme="minorHAnsi" w:hAnsiTheme="minorHAnsi"/>
          <w:sz w:val="20"/>
          <w:szCs w:val="20"/>
        </w:rPr>
        <w:t xml:space="preserve">efenses by a </w:t>
      </w:r>
      <w:r w:rsidRPr="00E4673B">
        <w:rPr>
          <w:rFonts w:asciiTheme="minorHAnsi" w:hAnsiTheme="minorHAnsi"/>
          <w:i/>
          <w:iCs/>
          <w:sz w:val="20"/>
          <w:szCs w:val="20"/>
        </w:rPr>
        <w:t>Myzus persicae</w:t>
      </w:r>
      <w:r w:rsidRPr="00E4673B">
        <w:rPr>
          <w:rFonts w:asciiTheme="minorHAnsi" w:hAnsiTheme="minorHAnsi"/>
          <w:sz w:val="20"/>
          <w:szCs w:val="20"/>
        </w:rPr>
        <w:t xml:space="preserve"> (Green Peach Aphid) </w:t>
      </w:r>
      <w:r w:rsidR="00C23C60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alivary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ffector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>rotein. MPMI 27, 747–756. https://doi.org/10.1094/MPMI-01-14-0018-R</w:t>
      </w:r>
    </w:p>
    <w:p w14:paraId="681431AC" w14:textId="77777777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>Escudero-Martinez, C., Rodriguez, P.A., Liu, S., Santos, P.A., Stephens, J., Bos, J.I.B., 2020. An aphid effector promotes barley susceptibility through suppression of defence gene expression. Journal of Experimental Botany 71, 2796–2807. https://doi.org/10.1093/jxb/eraa043</w:t>
      </w:r>
    </w:p>
    <w:p w14:paraId="69C282E7" w14:textId="17D73463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Hattori, M., Komatsu, S., Noda, H., Matsumoto, Y., 2015. Proteome </w:t>
      </w:r>
      <w:r w:rsidR="00C23C60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nalysis of </w:t>
      </w:r>
      <w:r w:rsidR="00C23C60" w:rsidRPr="00E4673B">
        <w:rPr>
          <w:rFonts w:asciiTheme="minorHAnsi" w:hAnsiTheme="minorHAnsi"/>
          <w:sz w:val="20"/>
          <w:szCs w:val="20"/>
        </w:rPr>
        <w:t>w</w:t>
      </w:r>
      <w:r w:rsidRPr="00E4673B">
        <w:rPr>
          <w:rFonts w:asciiTheme="minorHAnsi" w:hAnsiTheme="minorHAnsi"/>
          <w:sz w:val="20"/>
          <w:szCs w:val="20"/>
        </w:rPr>
        <w:t xml:space="preserve">atery </w:t>
      </w:r>
      <w:r w:rsidR="00C23C60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aliva </w:t>
      </w:r>
      <w:r w:rsidR="00C23C60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ecreted by </w:t>
      </w:r>
      <w:r w:rsidR="00C23C60" w:rsidRPr="00E4673B">
        <w:rPr>
          <w:rFonts w:asciiTheme="minorHAnsi" w:hAnsiTheme="minorHAnsi"/>
          <w:sz w:val="20"/>
          <w:szCs w:val="20"/>
        </w:rPr>
        <w:t>g</w:t>
      </w:r>
      <w:r w:rsidRPr="00E4673B">
        <w:rPr>
          <w:rFonts w:asciiTheme="minorHAnsi" w:hAnsiTheme="minorHAnsi"/>
          <w:sz w:val="20"/>
          <w:szCs w:val="20"/>
        </w:rPr>
        <w:t xml:space="preserve">reen </w:t>
      </w:r>
      <w:r w:rsidR="00C23C60" w:rsidRPr="00E4673B">
        <w:rPr>
          <w:rFonts w:asciiTheme="minorHAnsi" w:hAnsiTheme="minorHAnsi"/>
          <w:sz w:val="20"/>
          <w:szCs w:val="20"/>
        </w:rPr>
        <w:t>r</w:t>
      </w:r>
      <w:r w:rsidRPr="00E4673B">
        <w:rPr>
          <w:rFonts w:asciiTheme="minorHAnsi" w:hAnsiTheme="minorHAnsi"/>
          <w:sz w:val="20"/>
          <w:szCs w:val="20"/>
        </w:rPr>
        <w:t xml:space="preserve">ice </w:t>
      </w:r>
      <w:r w:rsidR="00C23C60" w:rsidRPr="00E4673B">
        <w:rPr>
          <w:rFonts w:asciiTheme="minorHAnsi" w:hAnsiTheme="minorHAnsi"/>
          <w:sz w:val="20"/>
          <w:szCs w:val="20"/>
        </w:rPr>
        <w:t>l</w:t>
      </w:r>
      <w:r w:rsidRPr="00E4673B">
        <w:rPr>
          <w:rFonts w:asciiTheme="minorHAnsi" w:hAnsiTheme="minorHAnsi"/>
          <w:sz w:val="20"/>
          <w:szCs w:val="20"/>
        </w:rPr>
        <w:t xml:space="preserve">eafhopper, </w:t>
      </w:r>
      <w:r w:rsidRPr="00E4673B">
        <w:rPr>
          <w:rFonts w:asciiTheme="minorHAnsi" w:hAnsiTheme="minorHAnsi"/>
          <w:i/>
          <w:iCs/>
          <w:sz w:val="20"/>
          <w:szCs w:val="20"/>
        </w:rPr>
        <w:t>Nephotettix cincticeps</w:t>
      </w:r>
      <w:r w:rsidRPr="00E4673B">
        <w:rPr>
          <w:rFonts w:asciiTheme="minorHAnsi" w:hAnsiTheme="minorHAnsi"/>
          <w:sz w:val="20"/>
          <w:szCs w:val="20"/>
        </w:rPr>
        <w:t>. PLOS ONE 10, e0123671. https://doi.org/10.1371/journal.pone.0123671</w:t>
      </w:r>
    </w:p>
    <w:p w14:paraId="6624B594" w14:textId="77777777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Huang, H.-J., Cui, J.-R., Xia, X., Chen, J., Ye, Y.-X., Zhang, C.-X., Hong, X.-Y., 2019. Salivary DNase II from </w:t>
      </w:r>
      <w:r w:rsidRPr="00E4673B">
        <w:rPr>
          <w:rFonts w:asciiTheme="minorHAnsi" w:hAnsiTheme="minorHAnsi"/>
          <w:i/>
          <w:iCs/>
          <w:sz w:val="20"/>
          <w:szCs w:val="20"/>
        </w:rPr>
        <w:t>Laodelphax striatellus</w:t>
      </w:r>
      <w:r w:rsidRPr="00E4673B">
        <w:rPr>
          <w:rFonts w:asciiTheme="minorHAnsi" w:hAnsiTheme="minorHAnsi"/>
          <w:sz w:val="20"/>
          <w:szCs w:val="20"/>
        </w:rPr>
        <w:t xml:space="preserve"> acts as an effector that suppresses plant defence. New Phytologist 224, 860–874. https://doi.org/10.1111/nph.15792</w:t>
      </w:r>
    </w:p>
    <w:p w14:paraId="2956CA8E" w14:textId="64904E7D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Huang, J., Zhang, N., Shan, J., Peng, Y., Guo, J., Zhou, C., Shi, S., Zheng, X., Wu, D., Guan, W., Yang, K., Du, B., Zhu, L., Yuan, L., He, G., Chen, R., 2020. Salivary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rotein 1 of </w:t>
      </w:r>
      <w:r w:rsidR="00C23C60" w:rsidRPr="00E4673B">
        <w:rPr>
          <w:rFonts w:asciiTheme="minorHAnsi" w:hAnsiTheme="minorHAnsi"/>
          <w:sz w:val="20"/>
          <w:szCs w:val="20"/>
        </w:rPr>
        <w:t>b</w:t>
      </w:r>
      <w:r w:rsidRPr="00E4673B">
        <w:rPr>
          <w:rFonts w:asciiTheme="minorHAnsi" w:hAnsiTheme="minorHAnsi"/>
          <w:sz w:val="20"/>
          <w:szCs w:val="20"/>
        </w:rPr>
        <w:t xml:space="preserve">rown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lanthopper </w:t>
      </w:r>
      <w:r w:rsidR="00C23C60" w:rsidRPr="00E4673B">
        <w:rPr>
          <w:rFonts w:asciiTheme="minorHAnsi" w:hAnsiTheme="minorHAnsi"/>
          <w:sz w:val="20"/>
          <w:szCs w:val="20"/>
        </w:rPr>
        <w:t>i</w:t>
      </w:r>
      <w:r w:rsidRPr="00E4673B">
        <w:rPr>
          <w:rFonts w:asciiTheme="minorHAnsi" w:hAnsiTheme="minorHAnsi"/>
          <w:sz w:val="20"/>
          <w:szCs w:val="20"/>
        </w:rPr>
        <w:t xml:space="preserve">s </w:t>
      </w:r>
      <w:r w:rsidR="00C23C60" w:rsidRPr="00E4673B">
        <w:rPr>
          <w:rFonts w:asciiTheme="minorHAnsi" w:hAnsiTheme="minorHAnsi"/>
          <w:sz w:val="20"/>
          <w:szCs w:val="20"/>
        </w:rPr>
        <w:t>r</w:t>
      </w:r>
      <w:r w:rsidRPr="00E4673B">
        <w:rPr>
          <w:rFonts w:asciiTheme="minorHAnsi" w:hAnsiTheme="minorHAnsi"/>
          <w:sz w:val="20"/>
          <w:szCs w:val="20"/>
        </w:rPr>
        <w:t xml:space="preserve">equired for </w:t>
      </w:r>
      <w:r w:rsidR="00C23C60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urvival and </w:t>
      </w:r>
      <w:r w:rsidR="00C23C60" w:rsidRPr="00E4673B">
        <w:rPr>
          <w:rFonts w:asciiTheme="minorHAnsi" w:hAnsiTheme="minorHAnsi"/>
          <w:sz w:val="20"/>
          <w:szCs w:val="20"/>
        </w:rPr>
        <w:t>i</w:t>
      </w:r>
      <w:r w:rsidRPr="00E4673B">
        <w:rPr>
          <w:rFonts w:asciiTheme="minorHAnsi" w:hAnsiTheme="minorHAnsi"/>
          <w:sz w:val="20"/>
          <w:szCs w:val="20"/>
        </w:rPr>
        <w:t xml:space="preserve">nduces </w:t>
      </w:r>
      <w:r w:rsidR="00C23C60" w:rsidRPr="00E4673B">
        <w:rPr>
          <w:rFonts w:asciiTheme="minorHAnsi" w:hAnsiTheme="minorHAnsi"/>
          <w:sz w:val="20"/>
          <w:szCs w:val="20"/>
        </w:rPr>
        <w:t>i</w:t>
      </w:r>
      <w:r w:rsidRPr="00E4673B">
        <w:rPr>
          <w:rFonts w:asciiTheme="minorHAnsi" w:hAnsiTheme="minorHAnsi"/>
          <w:sz w:val="20"/>
          <w:szCs w:val="20"/>
        </w:rPr>
        <w:t xml:space="preserve">mmunity </w:t>
      </w:r>
      <w:r w:rsidR="00C23C60" w:rsidRPr="00E4673B">
        <w:rPr>
          <w:rFonts w:asciiTheme="minorHAnsi" w:hAnsiTheme="minorHAnsi"/>
          <w:sz w:val="20"/>
          <w:szCs w:val="20"/>
        </w:rPr>
        <w:t>r</w:t>
      </w:r>
      <w:r w:rsidRPr="00E4673B">
        <w:rPr>
          <w:rFonts w:asciiTheme="minorHAnsi" w:hAnsiTheme="minorHAnsi"/>
          <w:sz w:val="20"/>
          <w:szCs w:val="20"/>
        </w:rPr>
        <w:t xml:space="preserve">esponse in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>lants. Front. Plant Sci. 11. https://doi.org/10.3389/fpls.2020.571280</w:t>
      </w:r>
    </w:p>
    <w:p w14:paraId="01A5709F" w14:textId="600C1274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Ji, R., Ye, W., Chen, H., Zeng, J., Li, H., Yu, H., Li, J., Lou, Y., 2017. A Salivary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>ndo-β-1,4-</w:t>
      </w:r>
      <w:r w:rsidR="00C23C60" w:rsidRPr="00E4673B">
        <w:rPr>
          <w:rFonts w:asciiTheme="minorHAnsi" w:hAnsiTheme="minorHAnsi"/>
          <w:sz w:val="20"/>
          <w:szCs w:val="20"/>
        </w:rPr>
        <w:t>g</w:t>
      </w:r>
      <w:r w:rsidRPr="00E4673B">
        <w:rPr>
          <w:rFonts w:asciiTheme="minorHAnsi" w:hAnsiTheme="minorHAnsi"/>
          <w:sz w:val="20"/>
          <w:szCs w:val="20"/>
        </w:rPr>
        <w:t xml:space="preserve">lucanase </w:t>
      </w:r>
      <w:r w:rsidR="00C23C60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cts as an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ffector </w:t>
      </w:r>
      <w:r w:rsidR="00C23C60" w:rsidRPr="00E4673B">
        <w:rPr>
          <w:rFonts w:asciiTheme="minorHAnsi" w:hAnsiTheme="minorHAnsi"/>
          <w:sz w:val="20"/>
          <w:szCs w:val="20"/>
        </w:rPr>
        <w:t>t</w:t>
      </w:r>
      <w:r w:rsidRPr="00E4673B">
        <w:rPr>
          <w:rFonts w:asciiTheme="minorHAnsi" w:hAnsiTheme="minorHAnsi"/>
          <w:sz w:val="20"/>
          <w:szCs w:val="20"/>
        </w:rPr>
        <w:t xml:space="preserve">hat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nables the </w:t>
      </w:r>
      <w:r w:rsidR="00C23C60" w:rsidRPr="00E4673B">
        <w:rPr>
          <w:rFonts w:asciiTheme="minorHAnsi" w:hAnsiTheme="minorHAnsi"/>
          <w:sz w:val="20"/>
          <w:szCs w:val="20"/>
        </w:rPr>
        <w:t>b</w:t>
      </w:r>
      <w:r w:rsidRPr="00E4673B">
        <w:rPr>
          <w:rFonts w:asciiTheme="minorHAnsi" w:hAnsiTheme="minorHAnsi"/>
          <w:sz w:val="20"/>
          <w:szCs w:val="20"/>
        </w:rPr>
        <w:t xml:space="preserve">rown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lanthopper to </w:t>
      </w:r>
      <w:r w:rsidR="00C23C60" w:rsidRPr="00E4673B">
        <w:rPr>
          <w:rFonts w:asciiTheme="minorHAnsi" w:hAnsiTheme="minorHAnsi"/>
          <w:sz w:val="20"/>
          <w:szCs w:val="20"/>
        </w:rPr>
        <w:t>f</w:t>
      </w:r>
      <w:r w:rsidRPr="00E4673B">
        <w:rPr>
          <w:rFonts w:asciiTheme="minorHAnsi" w:hAnsiTheme="minorHAnsi"/>
          <w:sz w:val="20"/>
          <w:szCs w:val="20"/>
        </w:rPr>
        <w:t xml:space="preserve">eed on </w:t>
      </w:r>
      <w:r w:rsidR="00C23C60" w:rsidRPr="00E4673B">
        <w:rPr>
          <w:rFonts w:asciiTheme="minorHAnsi" w:hAnsiTheme="minorHAnsi"/>
          <w:sz w:val="20"/>
          <w:szCs w:val="20"/>
        </w:rPr>
        <w:t>r</w:t>
      </w:r>
      <w:r w:rsidRPr="00E4673B">
        <w:rPr>
          <w:rFonts w:asciiTheme="minorHAnsi" w:hAnsiTheme="minorHAnsi"/>
          <w:sz w:val="20"/>
          <w:szCs w:val="20"/>
        </w:rPr>
        <w:t>ice. Plant Physiol. 173, 1920–1932. https://doi.org/10.1104/pp.16.01493</w:t>
      </w:r>
    </w:p>
    <w:p w14:paraId="42DE3EBB" w14:textId="7EDD07DC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Kettles, G.J., Kaloshian, I., 2016. The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otato </w:t>
      </w:r>
      <w:r w:rsidR="00C23C60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phid </w:t>
      </w:r>
      <w:r w:rsidR="00C23C60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alivary </w:t>
      </w:r>
      <w:r w:rsidR="00C23C60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ffector Me47 Is a </w:t>
      </w:r>
      <w:r w:rsidR="00C23C60" w:rsidRPr="00E4673B">
        <w:rPr>
          <w:rFonts w:asciiTheme="minorHAnsi" w:hAnsiTheme="minorHAnsi"/>
          <w:sz w:val="20"/>
          <w:szCs w:val="20"/>
        </w:rPr>
        <w:t>g</w:t>
      </w:r>
      <w:r w:rsidRPr="00E4673B">
        <w:rPr>
          <w:rFonts w:asciiTheme="minorHAnsi" w:hAnsiTheme="minorHAnsi"/>
          <w:sz w:val="20"/>
          <w:szCs w:val="20"/>
        </w:rPr>
        <w:t>lutathione-</w:t>
      </w:r>
      <w:r w:rsidR="00C23C60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>-</w:t>
      </w:r>
      <w:r w:rsidR="00C23C60" w:rsidRPr="00E4673B">
        <w:rPr>
          <w:rFonts w:asciiTheme="minorHAnsi" w:hAnsiTheme="minorHAnsi"/>
          <w:sz w:val="20"/>
          <w:szCs w:val="20"/>
        </w:rPr>
        <w:t>t</w:t>
      </w:r>
      <w:r w:rsidRPr="00E4673B">
        <w:rPr>
          <w:rFonts w:asciiTheme="minorHAnsi" w:hAnsiTheme="minorHAnsi"/>
          <w:sz w:val="20"/>
          <w:szCs w:val="20"/>
        </w:rPr>
        <w:t xml:space="preserve">ransferase </w:t>
      </w:r>
      <w:r w:rsidR="00C23C60" w:rsidRPr="00E4673B">
        <w:rPr>
          <w:rFonts w:asciiTheme="minorHAnsi" w:hAnsiTheme="minorHAnsi"/>
          <w:sz w:val="20"/>
          <w:szCs w:val="20"/>
        </w:rPr>
        <w:t>i</w:t>
      </w:r>
      <w:r w:rsidRPr="00E4673B">
        <w:rPr>
          <w:rFonts w:asciiTheme="minorHAnsi" w:hAnsiTheme="minorHAnsi"/>
          <w:sz w:val="20"/>
          <w:szCs w:val="20"/>
        </w:rPr>
        <w:t xml:space="preserve">nvolved in </w:t>
      </w:r>
      <w:r w:rsidR="00C23C60" w:rsidRPr="00E4673B">
        <w:rPr>
          <w:rFonts w:asciiTheme="minorHAnsi" w:hAnsiTheme="minorHAnsi"/>
          <w:sz w:val="20"/>
          <w:szCs w:val="20"/>
        </w:rPr>
        <w:t>m</w:t>
      </w:r>
      <w:r w:rsidRPr="00E4673B">
        <w:rPr>
          <w:rFonts w:asciiTheme="minorHAnsi" w:hAnsiTheme="minorHAnsi"/>
          <w:sz w:val="20"/>
          <w:szCs w:val="20"/>
        </w:rPr>
        <w:t xml:space="preserve">odifying </w:t>
      </w:r>
      <w:r w:rsidR="00C23C60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lant </w:t>
      </w:r>
      <w:r w:rsidR="00C23C60" w:rsidRPr="00E4673B">
        <w:rPr>
          <w:rFonts w:asciiTheme="minorHAnsi" w:hAnsiTheme="minorHAnsi"/>
          <w:sz w:val="20"/>
          <w:szCs w:val="20"/>
        </w:rPr>
        <w:t>r</w:t>
      </w:r>
      <w:r w:rsidRPr="00E4673B">
        <w:rPr>
          <w:rFonts w:asciiTheme="minorHAnsi" w:hAnsiTheme="minorHAnsi"/>
          <w:sz w:val="20"/>
          <w:szCs w:val="20"/>
        </w:rPr>
        <w:t xml:space="preserve">esponses to </w:t>
      </w:r>
      <w:r w:rsidR="00C23C60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phid </w:t>
      </w:r>
      <w:r w:rsidR="00C23C60" w:rsidRPr="00E4673B">
        <w:rPr>
          <w:rFonts w:asciiTheme="minorHAnsi" w:hAnsiTheme="minorHAnsi"/>
          <w:sz w:val="20"/>
          <w:szCs w:val="20"/>
        </w:rPr>
        <w:t>i</w:t>
      </w:r>
      <w:r w:rsidRPr="00E4673B">
        <w:rPr>
          <w:rFonts w:asciiTheme="minorHAnsi" w:hAnsiTheme="minorHAnsi"/>
          <w:sz w:val="20"/>
          <w:szCs w:val="20"/>
        </w:rPr>
        <w:t>nfestation. Front. Plant Sci. 7. https://doi.org/10.3389/fpls.2016.01142</w:t>
      </w:r>
    </w:p>
    <w:p w14:paraId="631963E6" w14:textId="77777777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Matsumoto, Y., Hattori, M., 2018. The green rice leafhopper, </w:t>
      </w:r>
      <w:r w:rsidRPr="00E4673B">
        <w:rPr>
          <w:rFonts w:asciiTheme="minorHAnsi" w:hAnsiTheme="minorHAnsi"/>
          <w:i/>
          <w:iCs/>
          <w:sz w:val="20"/>
          <w:szCs w:val="20"/>
        </w:rPr>
        <w:t>Nephotettix cincticeps</w:t>
      </w:r>
      <w:r w:rsidRPr="00E4673B">
        <w:rPr>
          <w:rFonts w:asciiTheme="minorHAnsi" w:hAnsiTheme="minorHAnsi"/>
          <w:sz w:val="20"/>
          <w:szCs w:val="20"/>
        </w:rPr>
        <w:t xml:space="preserve"> (Hemiptera: Cicadellidae), salivary protein NcSP75 is a key effector for successful phloem ingestion. PLOS ONE 13, e0202492. https://doi.org/10.1371/journal.pone.0202492</w:t>
      </w:r>
    </w:p>
    <w:p w14:paraId="601A5D4C" w14:textId="60291FF2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Miao, Y.T., Deng, Y., Jia, H.K., Liu, Y.D., Hou, M.L., 2018. Proteomic analysis of watery saliva secreted by white-backed planthopper, </w:t>
      </w:r>
      <w:r w:rsidRPr="00E4673B">
        <w:rPr>
          <w:rFonts w:asciiTheme="minorHAnsi" w:hAnsiTheme="minorHAnsi"/>
          <w:i/>
          <w:iCs/>
          <w:sz w:val="20"/>
          <w:szCs w:val="20"/>
        </w:rPr>
        <w:t>Sogatella furcifera</w:t>
      </w:r>
      <w:r w:rsidRPr="00E4673B">
        <w:rPr>
          <w:rFonts w:asciiTheme="minorHAnsi" w:hAnsiTheme="minorHAnsi"/>
          <w:sz w:val="20"/>
          <w:szCs w:val="20"/>
        </w:rPr>
        <w:t>. PLOS ONE 13, e0193831. https://doi.org/10.1371/journal.pone.0193831</w:t>
      </w:r>
    </w:p>
    <w:p w14:paraId="6E7A1847" w14:textId="4DC11067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Mugford, S.T., Barclay, E., Drurey, C., Findlay, K.C., Hogenhout, S.A., 2016. An </w:t>
      </w:r>
      <w:r w:rsidR="005C40B7" w:rsidRPr="00E4673B">
        <w:rPr>
          <w:rFonts w:asciiTheme="minorHAnsi" w:hAnsiTheme="minorHAnsi"/>
          <w:sz w:val="20"/>
          <w:szCs w:val="20"/>
        </w:rPr>
        <w:t>i</w:t>
      </w:r>
      <w:r w:rsidRPr="00E4673B">
        <w:rPr>
          <w:rFonts w:asciiTheme="minorHAnsi" w:hAnsiTheme="minorHAnsi"/>
          <w:sz w:val="20"/>
          <w:szCs w:val="20"/>
        </w:rPr>
        <w:t>mmuno-</w:t>
      </w:r>
      <w:r w:rsidR="005C40B7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uppressive </w:t>
      </w:r>
      <w:r w:rsidR="005C40B7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phid </w:t>
      </w:r>
      <w:r w:rsidR="005C40B7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aliva </w:t>
      </w:r>
      <w:r w:rsidR="005C40B7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rotein </w:t>
      </w:r>
      <w:r w:rsidR="005C40B7" w:rsidRPr="00E4673B">
        <w:rPr>
          <w:rFonts w:asciiTheme="minorHAnsi" w:hAnsiTheme="minorHAnsi"/>
          <w:sz w:val="20"/>
          <w:szCs w:val="20"/>
        </w:rPr>
        <w:t>i</w:t>
      </w:r>
      <w:r w:rsidRPr="00E4673B">
        <w:rPr>
          <w:rFonts w:asciiTheme="minorHAnsi" w:hAnsiTheme="minorHAnsi"/>
          <w:sz w:val="20"/>
          <w:szCs w:val="20"/>
        </w:rPr>
        <w:t xml:space="preserve">s </w:t>
      </w:r>
      <w:r w:rsidR="005C40B7" w:rsidRPr="00E4673B">
        <w:rPr>
          <w:rFonts w:asciiTheme="minorHAnsi" w:hAnsiTheme="minorHAnsi"/>
          <w:sz w:val="20"/>
          <w:szCs w:val="20"/>
        </w:rPr>
        <w:t>d</w:t>
      </w:r>
      <w:r w:rsidRPr="00E4673B">
        <w:rPr>
          <w:rFonts w:asciiTheme="minorHAnsi" w:hAnsiTheme="minorHAnsi"/>
          <w:sz w:val="20"/>
          <w:szCs w:val="20"/>
        </w:rPr>
        <w:t xml:space="preserve">elivered into the </w:t>
      </w:r>
      <w:r w:rsidR="005C40B7" w:rsidRPr="00E4673B">
        <w:rPr>
          <w:rFonts w:asciiTheme="minorHAnsi" w:hAnsiTheme="minorHAnsi"/>
          <w:sz w:val="20"/>
          <w:szCs w:val="20"/>
        </w:rPr>
        <w:t>c</w:t>
      </w:r>
      <w:r w:rsidRPr="00E4673B">
        <w:rPr>
          <w:rFonts w:asciiTheme="minorHAnsi" w:hAnsiTheme="minorHAnsi"/>
          <w:sz w:val="20"/>
          <w:szCs w:val="20"/>
        </w:rPr>
        <w:t xml:space="preserve">ytosol of </w:t>
      </w:r>
      <w:r w:rsidR="005C40B7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lant </w:t>
      </w:r>
      <w:r w:rsidR="005C40B7" w:rsidRPr="00E4673B">
        <w:rPr>
          <w:rFonts w:asciiTheme="minorHAnsi" w:hAnsiTheme="minorHAnsi"/>
          <w:sz w:val="20"/>
          <w:szCs w:val="20"/>
        </w:rPr>
        <w:t>m</w:t>
      </w:r>
      <w:r w:rsidRPr="00E4673B">
        <w:rPr>
          <w:rFonts w:asciiTheme="minorHAnsi" w:hAnsiTheme="minorHAnsi"/>
          <w:sz w:val="20"/>
          <w:szCs w:val="20"/>
        </w:rPr>
        <w:t xml:space="preserve">esophyll </w:t>
      </w:r>
      <w:r w:rsidR="005C40B7" w:rsidRPr="00E4673B">
        <w:rPr>
          <w:rFonts w:asciiTheme="minorHAnsi" w:hAnsiTheme="minorHAnsi"/>
          <w:sz w:val="20"/>
          <w:szCs w:val="20"/>
        </w:rPr>
        <w:t>c</w:t>
      </w:r>
      <w:r w:rsidRPr="00E4673B">
        <w:rPr>
          <w:rFonts w:asciiTheme="minorHAnsi" w:hAnsiTheme="minorHAnsi"/>
          <w:sz w:val="20"/>
          <w:szCs w:val="20"/>
        </w:rPr>
        <w:t xml:space="preserve">ells </w:t>
      </w:r>
      <w:r w:rsidR="005C40B7" w:rsidRPr="00E4673B">
        <w:rPr>
          <w:rFonts w:asciiTheme="minorHAnsi" w:hAnsiTheme="minorHAnsi"/>
          <w:sz w:val="20"/>
          <w:szCs w:val="20"/>
        </w:rPr>
        <w:t>d</w:t>
      </w:r>
      <w:r w:rsidRPr="00E4673B">
        <w:rPr>
          <w:rFonts w:asciiTheme="minorHAnsi" w:hAnsiTheme="minorHAnsi"/>
          <w:sz w:val="20"/>
          <w:szCs w:val="20"/>
        </w:rPr>
        <w:t xml:space="preserve">uring </w:t>
      </w:r>
      <w:r w:rsidR="005C40B7" w:rsidRPr="00E4673B">
        <w:rPr>
          <w:rFonts w:asciiTheme="minorHAnsi" w:hAnsiTheme="minorHAnsi"/>
          <w:sz w:val="20"/>
          <w:szCs w:val="20"/>
        </w:rPr>
        <w:t>f</w:t>
      </w:r>
      <w:r w:rsidRPr="00E4673B">
        <w:rPr>
          <w:rFonts w:asciiTheme="minorHAnsi" w:hAnsiTheme="minorHAnsi"/>
          <w:sz w:val="20"/>
          <w:szCs w:val="20"/>
        </w:rPr>
        <w:t>eeding 29, 8.</w:t>
      </w:r>
    </w:p>
    <w:p w14:paraId="67761ACD" w14:textId="02529613" w:rsidR="00192914" w:rsidRPr="00E4673B" w:rsidRDefault="00712E2A" w:rsidP="00192914">
      <w:pPr>
        <w:pStyle w:val="Bibliography"/>
        <w:rPr>
          <w:rFonts w:asciiTheme="minorHAnsi" w:hAnsiTheme="minorHAnsi"/>
          <w:sz w:val="20"/>
          <w:szCs w:val="20"/>
        </w:rPr>
      </w:pPr>
      <w:r w:rsidRPr="003E55AD">
        <w:rPr>
          <w:rFonts w:asciiTheme="minorHAnsi" w:hAnsiTheme="minorHAnsi"/>
          <w:sz w:val="20"/>
          <w:szCs w:val="20"/>
          <w:lang w:val="nl-NL"/>
        </w:rPr>
        <w:t xml:space="preserve">Pitino, M., Hogenhout, S.A., 2013. </w:t>
      </w:r>
      <w:r w:rsidRPr="00E4673B">
        <w:rPr>
          <w:rFonts w:asciiTheme="minorHAnsi" w:hAnsiTheme="minorHAnsi"/>
          <w:sz w:val="20"/>
          <w:szCs w:val="20"/>
        </w:rPr>
        <w:t xml:space="preserve">Aphid </w:t>
      </w:r>
      <w:r w:rsidR="005C40B7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rotein </w:t>
      </w:r>
      <w:r w:rsidR="005C40B7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ffectors </w:t>
      </w:r>
      <w:r w:rsidR="005C40B7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romote </w:t>
      </w:r>
      <w:r w:rsidR="005C40B7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phid </w:t>
      </w:r>
      <w:r w:rsidR="005C40B7" w:rsidRPr="00E4673B">
        <w:rPr>
          <w:rFonts w:asciiTheme="minorHAnsi" w:hAnsiTheme="minorHAnsi"/>
          <w:sz w:val="20"/>
          <w:szCs w:val="20"/>
        </w:rPr>
        <w:t>c</w:t>
      </w:r>
      <w:r w:rsidRPr="00E4673B">
        <w:rPr>
          <w:rFonts w:asciiTheme="minorHAnsi" w:hAnsiTheme="minorHAnsi"/>
          <w:sz w:val="20"/>
          <w:szCs w:val="20"/>
        </w:rPr>
        <w:t xml:space="preserve">olonization in a </w:t>
      </w:r>
      <w:r w:rsidR="005C40B7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lant </w:t>
      </w:r>
      <w:r w:rsidR="005C40B7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>pecies-</w:t>
      </w:r>
      <w:r w:rsidR="005C40B7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pecific </w:t>
      </w:r>
      <w:r w:rsidR="005C40B7" w:rsidRPr="00E4673B">
        <w:rPr>
          <w:rFonts w:asciiTheme="minorHAnsi" w:hAnsiTheme="minorHAnsi"/>
          <w:sz w:val="20"/>
          <w:szCs w:val="20"/>
        </w:rPr>
        <w:t>m</w:t>
      </w:r>
      <w:r w:rsidRPr="00E4673B">
        <w:rPr>
          <w:rFonts w:asciiTheme="minorHAnsi" w:hAnsiTheme="minorHAnsi"/>
          <w:sz w:val="20"/>
          <w:szCs w:val="20"/>
        </w:rPr>
        <w:t xml:space="preserve">anner. MPMI 26, 130–139. </w:t>
      </w:r>
      <w:r w:rsidR="00192914" w:rsidRPr="00E4673B">
        <w:rPr>
          <w:rFonts w:asciiTheme="minorHAnsi" w:hAnsiTheme="minorHAnsi"/>
          <w:sz w:val="20"/>
          <w:szCs w:val="20"/>
        </w:rPr>
        <w:t>https://doi.org/10.1094/MPMI-07-12-0172-FI</w:t>
      </w:r>
    </w:p>
    <w:p w14:paraId="3EA9F625" w14:textId="35541A30" w:rsidR="00712E2A" w:rsidRPr="00E4673B" w:rsidRDefault="00712E2A" w:rsidP="00192914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Rao, W., Zheng, X., Liu, B., Guo, Q., Guo, J., Wu, Y., Shangguan, X., Wang, H., Wu, D., Wang, Z., Hu, L., Xu, C., Jiang, W., Huang, J., Shi, S., He, G., 2019. Secretome </w:t>
      </w:r>
      <w:r w:rsidR="005C40B7" w:rsidRPr="00E4673B">
        <w:rPr>
          <w:rFonts w:asciiTheme="minorHAnsi" w:hAnsiTheme="minorHAnsi"/>
          <w:sz w:val="20"/>
          <w:szCs w:val="20"/>
        </w:rPr>
        <w:t>a</w:t>
      </w:r>
      <w:r w:rsidRPr="00E4673B">
        <w:rPr>
          <w:rFonts w:asciiTheme="minorHAnsi" w:hAnsiTheme="minorHAnsi"/>
          <w:sz w:val="20"/>
          <w:szCs w:val="20"/>
        </w:rPr>
        <w:t xml:space="preserve">nalysis and </w:t>
      </w:r>
      <w:r w:rsidR="005C40B7" w:rsidRPr="00E4673B">
        <w:rPr>
          <w:rFonts w:asciiTheme="minorHAnsi" w:hAnsiTheme="minorHAnsi"/>
          <w:i/>
          <w:iCs/>
          <w:sz w:val="20"/>
          <w:szCs w:val="20"/>
        </w:rPr>
        <w:t>i</w:t>
      </w:r>
      <w:r w:rsidRPr="00E4673B">
        <w:rPr>
          <w:rFonts w:asciiTheme="minorHAnsi" w:hAnsiTheme="minorHAnsi"/>
          <w:i/>
          <w:iCs/>
          <w:sz w:val="20"/>
          <w:szCs w:val="20"/>
        </w:rPr>
        <w:t>n Planta</w:t>
      </w:r>
      <w:r w:rsidRPr="00E4673B">
        <w:rPr>
          <w:rFonts w:asciiTheme="minorHAnsi" w:hAnsiTheme="minorHAnsi"/>
          <w:sz w:val="20"/>
          <w:szCs w:val="20"/>
        </w:rPr>
        <w:t xml:space="preserve"> </w:t>
      </w:r>
      <w:r w:rsidR="005C40B7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xpression of </w:t>
      </w:r>
      <w:r w:rsidR="005C40B7" w:rsidRPr="00E4673B">
        <w:rPr>
          <w:rFonts w:asciiTheme="minorHAnsi" w:hAnsiTheme="minorHAnsi"/>
          <w:sz w:val="20"/>
          <w:szCs w:val="20"/>
        </w:rPr>
        <w:t>s</w:t>
      </w:r>
      <w:r w:rsidRPr="00E4673B">
        <w:rPr>
          <w:rFonts w:asciiTheme="minorHAnsi" w:hAnsiTheme="minorHAnsi"/>
          <w:sz w:val="20"/>
          <w:szCs w:val="20"/>
        </w:rPr>
        <w:t xml:space="preserve">alivary </w:t>
      </w:r>
      <w:r w:rsidR="005C40B7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roteins </w:t>
      </w:r>
      <w:r w:rsidR="005C40B7" w:rsidRPr="00E4673B">
        <w:rPr>
          <w:rFonts w:asciiTheme="minorHAnsi" w:hAnsiTheme="minorHAnsi"/>
          <w:sz w:val="20"/>
          <w:szCs w:val="20"/>
        </w:rPr>
        <w:t>i</w:t>
      </w:r>
      <w:r w:rsidRPr="00E4673B">
        <w:rPr>
          <w:rFonts w:asciiTheme="minorHAnsi" w:hAnsiTheme="minorHAnsi"/>
          <w:sz w:val="20"/>
          <w:szCs w:val="20"/>
        </w:rPr>
        <w:t xml:space="preserve">dentify </w:t>
      </w:r>
      <w:r w:rsidR="005C40B7" w:rsidRPr="00E4673B">
        <w:rPr>
          <w:rFonts w:asciiTheme="minorHAnsi" w:hAnsiTheme="minorHAnsi"/>
          <w:sz w:val="20"/>
          <w:szCs w:val="20"/>
        </w:rPr>
        <w:t>c</w:t>
      </w:r>
      <w:r w:rsidRPr="00E4673B">
        <w:rPr>
          <w:rFonts w:asciiTheme="minorHAnsi" w:hAnsiTheme="minorHAnsi"/>
          <w:sz w:val="20"/>
          <w:szCs w:val="20"/>
        </w:rPr>
        <w:t xml:space="preserve">andidate </w:t>
      </w:r>
      <w:r w:rsidR="005C40B7" w:rsidRPr="00E4673B">
        <w:rPr>
          <w:rFonts w:asciiTheme="minorHAnsi" w:hAnsiTheme="minorHAnsi"/>
          <w:sz w:val="20"/>
          <w:szCs w:val="20"/>
        </w:rPr>
        <w:t>e</w:t>
      </w:r>
      <w:r w:rsidRPr="00E4673B">
        <w:rPr>
          <w:rFonts w:asciiTheme="minorHAnsi" w:hAnsiTheme="minorHAnsi"/>
          <w:sz w:val="20"/>
          <w:szCs w:val="20"/>
        </w:rPr>
        <w:t xml:space="preserve">ffectors from the </w:t>
      </w:r>
      <w:r w:rsidR="005C40B7" w:rsidRPr="00E4673B">
        <w:rPr>
          <w:rFonts w:asciiTheme="minorHAnsi" w:hAnsiTheme="minorHAnsi"/>
          <w:sz w:val="20"/>
          <w:szCs w:val="20"/>
        </w:rPr>
        <w:t>b</w:t>
      </w:r>
      <w:r w:rsidRPr="00E4673B">
        <w:rPr>
          <w:rFonts w:asciiTheme="minorHAnsi" w:hAnsiTheme="minorHAnsi"/>
          <w:sz w:val="20"/>
          <w:szCs w:val="20"/>
        </w:rPr>
        <w:t xml:space="preserve">rown </w:t>
      </w:r>
      <w:r w:rsidR="005C40B7" w:rsidRPr="00E4673B">
        <w:rPr>
          <w:rFonts w:asciiTheme="minorHAnsi" w:hAnsiTheme="minorHAnsi"/>
          <w:sz w:val="20"/>
          <w:szCs w:val="20"/>
        </w:rPr>
        <w:t>p</w:t>
      </w:r>
      <w:r w:rsidRPr="00E4673B">
        <w:rPr>
          <w:rFonts w:asciiTheme="minorHAnsi" w:hAnsiTheme="minorHAnsi"/>
          <w:sz w:val="20"/>
          <w:szCs w:val="20"/>
        </w:rPr>
        <w:t xml:space="preserve">lanthopper </w:t>
      </w:r>
      <w:r w:rsidRPr="00E4673B">
        <w:rPr>
          <w:rFonts w:asciiTheme="minorHAnsi" w:hAnsiTheme="minorHAnsi"/>
          <w:i/>
          <w:iCs/>
          <w:sz w:val="20"/>
          <w:szCs w:val="20"/>
        </w:rPr>
        <w:t>Nilaparvata lugens</w:t>
      </w:r>
      <w:r w:rsidR="00192914" w:rsidRPr="00E4673B">
        <w:rPr>
          <w:rFonts w:asciiTheme="minorHAnsi" w:hAnsiTheme="minorHAnsi"/>
          <w:i/>
          <w:iCs/>
          <w:sz w:val="20"/>
          <w:szCs w:val="20"/>
        </w:rPr>
        <w:t>.</w:t>
      </w:r>
      <w:r w:rsidRPr="00E4673B">
        <w:rPr>
          <w:rFonts w:asciiTheme="minorHAnsi" w:hAnsiTheme="minorHAnsi"/>
          <w:sz w:val="20"/>
          <w:szCs w:val="20"/>
        </w:rPr>
        <w:t xml:space="preserve"> </w:t>
      </w:r>
      <w:r w:rsidR="00192914" w:rsidRPr="00E4673B">
        <w:rPr>
          <w:rFonts w:asciiTheme="minorHAnsi" w:hAnsiTheme="minorHAnsi"/>
          <w:sz w:val="20"/>
          <w:szCs w:val="20"/>
        </w:rPr>
        <w:t xml:space="preserve">MPMI Vol. 32, No. 2, 2019, pp. 227–239. https://doi.org/10.1094/MPMI-05-18-0122-R </w:t>
      </w:r>
    </w:p>
    <w:p w14:paraId="332E3F6A" w14:textId="6980DAB3" w:rsidR="005C40B7" w:rsidRPr="00E4673B" w:rsidRDefault="00712E2A" w:rsidP="005C40B7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Rodriguez, P.A., Escudero-Martinez, C., Bos, J.I.B., 2017. An Aphid Effector Targets Trafficking Protein VPS52 in a Host-Specific Manner to Promote Virulence1[OPEN] 173, 12. https://doi.org/DOI: </w:t>
      </w:r>
      <w:r w:rsidR="005C40B7" w:rsidRPr="00E4673B">
        <w:rPr>
          <w:rFonts w:asciiTheme="minorHAnsi" w:hAnsiTheme="minorHAnsi"/>
          <w:sz w:val="20"/>
          <w:szCs w:val="20"/>
        </w:rPr>
        <w:t>https://doi.org/10.1104/pp.16.01458</w:t>
      </w:r>
    </w:p>
    <w:p w14:paraId="63F41167" w14:textId="0F52F74C" w:rsidR="00712E2A" w:rsidRPr="00E4673B" w:rsidRDefault="005C40B7" w:rsidP="005C40B7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>Shangguan, X., Zhang, J., Liu, B., Zhao, Y., Wang, H., Wang, Z., Guo, J., Rao, W., Jing, S., Guan, W., Ma, Y., Wu, Y., Hu, L., Chen, R., Du, B., Zhu, L., Yu, D., and He, G. 2018. A mucin-like protein of planthopper is required for feeding and induces immunity response in plants. Plant Physiol. 176:552-565. https://doi.org/DOI: https://doi.org/10.1104/pp.17.00755</w:t>
      </w:r>
    </w:p>
    <w:p w14:paraId="254C9534" w14:textId="2D11281D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Wang, W., Dai, H., Zhang, Y., Chandrasekar, R., Luo, L., Hiromasa, Y., Sheng, C., Peng, G., Chen, S., Tomich, J.M., Reese, J., Edwards, O., Kang, L., Reeck, G., Cui, F., 2015. Armet is an effector protein mediating </w:t>
      </w:r>
      <w:r w:rsidR="005C40B7" w:rsidRPr="00E4673B">
        <w:rPr>
          <w:rFonts w:asciiTheme="minorHAnsi" w:hAnsiTheme="minorHAnsi"/>
          <w:sz w:val="20"/>
          <w:szCs w:val="20"/>
        </w:rPr>
        <w:t>aphid‐plant interactions</w:t>
      </w:r>
      <w:r w:rsidRPr="00E4673B">
        <w:rPr>
          <w:rFonts w:asciiTheme="minorHAnsi" w:hAnsiTheme="minorHAnsi"/>
          <w:sz w:val="20"/>
          <w:szCs w:val="20"/>
        </w:rPr>
        <w:t>. FASEB j. 29, 2032–2045. https://doi.org/10.1096/fj.14-266023</w:t>
      </w:r>
    </w:p>
    <w:p w14:paraId="0604BE3E" w14:textId="77777777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Ye, W., Yu, H., Jian, Y., Zeng, J., Ji, R., Chen, H., Lou, Y., 2017. A salivary EF-hand calcium-binding protein of the brown planthopper </w:t>
      </w:r>
      <w:r w:rsidRPr="00E4673B">
        <w:rPr>
          <w:rFonts w:asciiTheme="minorHAnsi" w:hAnsiTheme="minorHAnsi"/>
          <w:i/>
          <w:iCs/>
          <w:sz w:val="20"/>
          <w:szCs w:val="20"/>
        </w:rPr>
        <w:t>Nilaparvata lugens</w:t>
      </w:r>
      <w:r w:rsidRPr="00E4673B">
        <w:rPr>
          <w:rFonts w:asciiTheme="minorHAnsi" w:hAnsiTheme="minorHAnsi"/>
          <w:sz w:val="20"/>
          <w:szCs w:val="20"/>
        </w:rPr>
        <w:t xml:space="preserve"> functions as an effector for defense responses in rice. Scientific Reports 7, 40498. https://doi.org/10.1038/srep40498</w:t>
      </w:r>
    </w:p>
    <w:p w14:paraId="7F02F589" w14:textId="77777777" w:rsidR="00712E2A" w:rsidRPr="00E4673B" w:rsidRDefault="00712E2A" w:rsidP="00712E2A">
      <w:pPr>
        <w:pStyle w:val="Bibliography"/>
        <w:rPr>
          <w:rFonts w:asciiTheme="minorHAnsi" w:hAnsiTheme="minorHAnsi"/>
          <w:sz w:val="20"/>
          <w:szCs w:val="20"/>
        </w:rPr>
      </w:pPr>
      <w:r w:rsidRPr="00E4673B">
        <w:rPr>
          <w:rFonts w:asciiTheme="minorHAnsi" w:hAnsiTheme="minorHAnsi"/>
          <w:sz w:val="20"/>
          <w:szCs w:val="20"/>
        </w:rPr>
        <w:t xml:space="preserve">Yu, X., Killiny, N., 2018. The secreted salivary proteome of Asian citrus psyllid </w:t>
      </w:r>
      <w:r w:rsidRPr="00E4673B">
        <w:rPr>
          <w:rFonts w:asciiTheme="minorHAnsi" w:hAnsiTheme="minorHAnsi"/>
          <w:i/>
          <w:iCs/>
          <w:sz w:val="20"/>
          <w:szCs w:val="20"/>
        </w:rPr>
        <w:t>Diaphorina citri</w:t>
      </w:r>
      <w:r w:rsidRPr="00E4673B">
        <w:rPr>
          <w:rFonts w:asciiTheme="minorHAnsi" w:hAnsiTheme="minorHAnsi"/>
          <w:sz w:val="20"/>
          <w:szCs w:val="20"/>
        </w:rPr>
        <w:t>. Physiological Entomology 43, 324–333. https://doi.org/10.1111/phen.12263</w:t>
      </w:r>
    </w:p>
    <w:p w14:paraId="43713605" w14:textId="00DC8EFB" w:rsidR="00712E2A" w:rsidRPr="00E4673B" w:rsidRDefault="00712E2A">
      <w:pPr>
        <w:rPr>
          <w:rFonts w:asciiTheme="minorHAnsi" w:hAnsiTheme="minorHAnsi"/>
          <w:sz w:val="20"/>
          <w:szCs w:val="20"/>
        </w:rPr>
      </w:pPr>
    </w:p>
    <w:sectPr w:rsidR="00712E2A" w:rsidRPr="00E46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2A"/>
    <w:rsid w:val="00082204"/>
    <w:rsid w:val="00106E87"/>
    <w:rsid w:val="00192914"/>
    <w:rsid w:val="002B4583"/>
    <w:rsid w:val="003E55AD"/>
    <w:rsid w:val="004F4B14"/>
    <w:rsid w:val="004F6037"/>
    <w:rsid w:val="005B266A"/>
    <w:rsid w:val="005C40B7"/>
    <w:rsid w:val="005D40F2"/>
    <w:rsid w:val="00621EF2"/>
    <w:rsid w:val="00626924"/>
    <w:rsid w:val="00632B41"/>
    <w:rsid w:val="006410FC"/>
    <w:rsid w:val="006F07A2"/>
    <w:rsid w:val="00712E2A"/>
    <w:rsid w:val="00784132"/>
    <w:rsid w:val="00791765"/>
    <w:rsid w:val="00891305"/>
    <w:rsid w:val="008D1474"/>
    <w:rsid w:val="00902FD7"/>
    <w:rsid w:val="00912072"/>
    <w:rsid w:val="009268F7"/>
    <w:rsid w:val="00A30B1B"/>
    <w:rsid w:val="00A42888"/>
    <w:rsid w:val="00AE1A59"/>
    <w:rsid w:val="00B7162B"/>
    <w:rsid w:val="00BD389F"/>
    <w:rsid w:val="00C23C60"/>
    <w:rsid w:val="00DB4AD6"/>
    <w:rsid w:val="00DD2DB1"/>
    <w:rsid w:val="00E4673B"/>
    <w:rsid w:val="00E66173"/>
    <w:rsid w:val="00E74AA9"/>
    <w:rsid w:val="00F0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463B9814"/>
  <w15:docId w15:val="{B86BFA21-EE93-ED45-98C5-5C1F70E27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E2A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E2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12E2A"/>
  </w:style>
  <w:style w:type="paragraph" w:styleId="Bibliography">
    <w:name w:val="Bibliography"/>
    <w:basedOn w:val="Normal"/>
    <w:next w:val="Normal"/>
    <w:uiPriority w:val="37"/>
    <w:unhideWhenUsed/>
    <w:rsid w:val="00712E2A"/>
    <w:pPr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5C40B7"/>
    <w:pPr>
      <w:spacing w:before="100" w:beforeAutospacing="1" w:after="100" w:afterAutospacing="1"/>
    </w:pPr>
    <w:rPr>
      <w:lang w:val="uz-Cyrl-UZ"/>
    </w:rPr>
  </w:style>
  <w:style w:type="character" w:styleId="Hyperlink">
    <w:name w:val="Hyperlink"/>
    <w:basedOn w:val="DefaultParagraphFont"/>
    <w:uiPriority w:val="99"/>
    <w:unhideWhenUsed/>
    <w:rsid w:val="005C40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0B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03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037"/>
    <w:rPr>
      <w:rFonts w:ascii="Lucida Grande" w:eastAsia="Times New Roman" w:hAnsi="Lucida Grande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3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5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3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4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6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42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6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0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9F1323-1CEC-704B-9891-8CF76AC1F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728</Words>
  <Characters>985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naalden</dc:creator>
  <cp:keywords/>
  <dc:description/>
  <cp:lastModifiedBy>diana naalden</cp:lastModifiedBy>
  <cp:revision>3</cp:revision>
  <dcterms:created xsi:type="dcterms:W3CDTF">2021-01-29T14:54:00Z</dcterms:created>
  <dcterms:modified xsi:type="dcterms:W3CDTF">2021-01-2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hCoP5IOR"/&gt;&lt;style id="http://www.zotero.org/styles/elsevier-harvard" hasBibliography="1" bibliographyStyleHasBeenSet="1"/&gt;&lt;prefs&gt;&lt;pref name="fieldType" value="Field"/&gt;&lt;/prefs&gt;&lt;/data&gt;</vt:lpwstr>
  </property>
</Properties>
</file>